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C1BB9" w14:textId="07AE8AD6" w:rsidR="00325508" w:rsidRPr="00FB43DB" w:rsidRDefault="00AE32B5" w:rsidP="00FB43DB">
      <w:pPr>
        <w:rPr>
          <w:rFonts w:ascii="Arial" w:hAnsi="Arial"/>
          <w:b/>
          <w:bCs/>
          <w:sz w:val="24"/>
          <w:szCs w:val="18"/>
          <w:lang w:val="en-US"/>
        </w:rPr>
      </w:pPr>
      <w:bookmarkStart w:id="0" w:name="_Hlk33184480"/>
      <w:r w:rsidRPr="00184AE7">
        <w:rPr>
          <w:rFonts w:ascii="Arial" w:hAnsi="Arial"/>
          <w:b/>
          <w:bCs/>
          <w:sz w:val="24"/>
          <w:szCs w:val="18"/>
          <w:lang w:val="en-US"/>
        </w:rPr>
        <w:t xml:space="preserve">TABLE </w:t>
      </w:r>
      <w:r w:rsidR="00325508" w:rsidRPr="00184AE7">
        <w:rPr>
          <w:rFonts w:ascii="Arial" w:hAnsi="Arial"/>
          <w:b/>
          <w:bCs/>
          <w:sz w:val="24"/>
          <w:szCs w:val="18"/>
          <w:lang w:val="en-US"/>
        </w:rPr>
        <w:t>S</w:t>
      </w:r>
      <w:r w:rsidR="008673DE">
        <w:rPr>
          <w:rFonts w:ascii="Arial" w:hAnsi="Arial"/>
          <w:b/>
          <w:bCs/>
          <w:sz w:val="24"/>
          <w:szCs w:val="18"/>
          <w:lang w:val="en-US"/>
        </w:rPr>
        <w:t>1</w:t>
      </w:r>
      <w:r w:rsidR="00325508" w:rsidRPr="00184AE7">
        <w:rPr>
          <w:rFonts w:ascii="Arial" w:hAnsi="Arial"/>
          <w:b/>
          <w:bCs/>
          <w:sz w:val="24"/>
          <w:szCs w:val="18"/>
          <w:lang w:val="en-US"/>
        </w:rPr>
        <w:t xml:space="preserve">. </w:t>
      </w:r>
    </w:p>
    <w:tbl>
      <w:tblPr>
        <w:tblStyle w:val="PlainTable5"/>
        <w:tblW w:w="9216" w:type="dxa"/>
        <w:tblLayout w:type="fixed"/>
        <w:tblLook w:val="04A0" w:firstRow="1" w:lastRow="0" w:firstColumn="1" w:lastColumn="0" w:noHBand="0" w:noVBand="1"/>
      </w:tblPr>
      <w:tblGrid>
        <w:gridCol w:w="284"/>
        <w:gridCol w:w="1276"/>
        <w:gridCol w:w="2835"/>
        <w:gridCol w:w="1843"/>
        <w:gridCol w:w="851"/>
        <w:gridCol w:w="702"/>
        <w:gridCol w:w="7"/>
        <w:gridCol w:w="709"/>
        <w:gridCol w:w="702"/>
        <w:gridCol w:w="7"/>
      </w:tblGrid>
      <w:tr w:rsidR="0018286F" w:rsidRPr="00184AE7" w14:paraId="14755FD0" w14:textId="77777777" w:rsidTr="00184A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1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" w:type="dxa"/>
            <w:vMerge w:val="restart"/>
            <w:tcBorders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vAlign w:val="bottom"/>
          </w:tcPr>
          <w:p w14:paraId="74503B88" w14:textId="77777777" w:rsidR="00325508" w:rsidRPr="00184AE7" w:rsidRDefault="00325508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vMerge w:val="restart"/>
            <w:tcBorders>
              <w:lef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8BA81" w14:textId="77777777" w:rsidR="00325508" w:rsidRPr="00184AE7" w:rsidRDefault="00325508" w:rsidP="00C12BC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 w:val="0"/>
                <w:iCs w:val="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sz w:val="20"/>
                <w:szCs w:val="8"/>
                <w:lang w:eastAsia="en-CA"/>
              </w:rPr>
              <w:t>Gene</w:t>
            </w:r>
          </w:p>
        </w:tc>
        <w:tc>
          <w:tcPr>
            <w:tcW w:w="2835" w:type="dxa"/>
            <w:vMerge w:val="restart"/>
            <w:shd w:val="clear" w:color="auto" w:fill="F2F2F2" w:themeFill="background1" w:themeFillShade="F2"/>
            <w:noWrap/>
            <w:vAlign w:val="bottom"/>
            <w:hideMark/>
          </w:tcPr>
          <w:p w14:paraId="7AE7C87E" w14:textId="77777777" w:rsidR="00325508" w:rsidRPr="00184AE7" w:rsidRDefault="00325508" w:rsidP="00C12BC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 w:val="0"/>
                <w:iCs w:val="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sz w:val="20"/>
                <w:szCs w:val="8"/>
                <w:lang w:eastAsia="en-CA"/>
              </w:rPr>
              <w:t>Protein name</w:t>
            </w:r>
          </w:p>
        </w:tc>
        <w:tc>
          <w:tcPr>
            <w:tcW w:w="1843" w:type="dxa"/>
            <w:vMerge w:val="restart"/>
            <w:tcBorders>
              <w:right w:val="single" w:sz="4" w:space="0" w:color="ED7D31" w:themeColor="accent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37D9D" w14:textId="2F840CE4" w:rsidR="00325508" w:rsidRPr="00184AE7" w:rsidRDefault="00251812" w:rsidP="00C12BC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  <w:t>N terminus site</w:t>
            </w:r>
            <w:r w:rsidR="0080049D" w:rsidRPr="0080049D">
              <w:rPr>
                <w:rFonts w:ascii="Arial" w:eastAsiaTheme="minorHAnsi" w:hAnsi="Arial" w:cstheme="minorBidi"/>
                <w:b/>
                <w:bCs/>
                <w:sz w:val="20"/>
                <w:szCs w:val="14"/>
                <w:vertAlign w:val="superscript"/>
                <w:lang w:val="en-US"/>
              </w:rPr>
              <w:t>b</w:t>
            </w:r>
            <w:r w:rsidR="0080049D" w:rsidRPr="0080049D"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  <w:t xml:space="preserve"> </w:t>
            </w:r>
          </w:p>
        </w:tc>
        <w:tc>
          <w:tcPr>
            <w:tcW w:w="1553" w:type="dxa"/>
            <w:gridSpan w:val="2"/>
            <w:tcBorders>
              <w:left w:val="single" w:sz="4" w:space="0" w:color="ED7D31" w:themeColor="accent2"/>
              <w:bottom w:val="single" w:sz="4" w:space="0" w:color="ED7D31" w:themeColor="accent2"/>
              <w:right w:val="single" w:sz="4" w:space="0" w:color="70AD47" w:themeColor="accent6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6C2FC" w14:textId="77777777" w:rsidR="00325508" w:rsidRPr="00184AE7" w:rsidRDefault="00325508" w:rsidP="00C12BC0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ED7D31" w:themeColor="accent2"/>
                <w:sz w:val="20"/>
                <w:szCs w:val="8"/>
                <w:lang w:eastAsia="en-CA"/>
              </w:rPr>
              <w:t xml:space="preserve">Fold change </w:t>
            </w:r>
            <w:proofErr w:type="spellStart"/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ED7D31" w:themeColor="accent2"/>
                <w:sz w:val="20"/>
                <w:szCs w:val="8"/>
                <w:lang w:eastAsia="en-CA"/>
              </w:rPr>
              <w:t>WT:</w:t>
            </w:r>
            <w:r w:rsidR="00E81549"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ED7D31" w:themeColor="accent2"/>
                <w:sz w:val="20"/>
                <w:szCs w:val="8"/>
                <w:lang w:eastAsia="en-CA"/>
              </w:rPr>
              <w:t>mock</w:t>
            </w:r>
            <w:proofErr w:type="spellEnd"/>
          </w:p>
        </w:tc>
        <w:tc>
          <w:tcPr>
            <w:tcW w:w="1418" w:type="dxa"/>
            <w:gridSpan w:val="3"/>
            <w:tcBorders>
              <w:left w:val="single" w:sz="4" w:space="0" w:color="70AD47" w:themeColor="accent6"/>
              <w:bottom w:val="single" w:sz="4" w:space="0" w:color="70AD47" w:themeColor="accent6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2F3F1" w14:textId="77777777" w:rsidR="00325508" w:rsidRPr="00184AE7" w:rsidRDefault="00325508" w:rsidP="00C12BC0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70AD47" w:themeColor="accent6"/>
                <w:sz w:val="20"/>
                <w:szCs w:val="8"/>
                <w:lang w:eastAsia="en-CA"/>
              </w:rPr>
              <w:t xml:space="preserve">Fold change </w:t>
            </w:r>
            <w:proofErr w:type="spellStart"/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70AD47" w:themeColor="accent6"/>
                <w:sz w:val="20"/>
                <w:szCs w:val="8"/>
                <w:lang w:eastAsia="en-CA"/>
              </w:rPr>
              <w:t>WT:Δ</w:t>
            </w:r>
            <w:r w:rsidRPr="00184AE7">
              <w:rPr>
                <w:rFonts w:ascii="Arial" w:eastAsia="Times New Roman" w:hAnsi="Arial" w:cs="Calibri"/>
                <w:b/>
                <w:bCs/>
                <w:color w:val="70AD47" w:themeColor="accent6"/>
                <w:sz w:val="20"/>
                <w:szCs w:val="8"/>
                <w:lang w:eastAsia="en-CA"/>
              </w:rPr>
              <w:t>escN</w:t>
            </w:r>
            <w:proofErr w:type="spellEnd"/>
          </w:p>
        </w:tc>
      </w:tr>
      <w:tr w:rsidR="000E0342" w:rsidRPr="00184AE7" w14:paraId="7D0477E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bottom w:val="single" w:sz="4" w:space="0" w:color="7F7F7F" w:themeColor="text1" w:themeTint="80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</w:tcPr>
          <w:p w14:paraId="75E95A51" w14:textId="77777777" w:rsidR="00325508" w:rsidRPr="00184AE7" w:rsidRDefault="00325508" w:rsidP="00C12BC0">
            <w:pPr>
              <w:widowControl w:val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vMerge/>
            <w:tcBorders>
              <w:left w:val="single" w:sz="4" w:space="0" w:color="F2F2F2" w:themeColor="background1" w:themeShade="F2"/>
              <w:bottom w:val="single" w:sz="4" w:space="0" w:color="7F7F7F" w:themeColor="text1" w:themeTint="80"/>
            </w:tcBorders>
            <w:noWrap/>
          </w:tcPr>
          <w:p w14:paraId="143AD8A1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i/>
                <w:iCs/>
                <w:sz w:val="20"/>
                <w:szCs w:val="8"/>
                <w:lang w:eastAsia="en-CA"/>
              </w:rPr>
            </w:pPr>
          </w:p>
        </w:tc>
        <w:tc>
          <w:tcPr>
            <w:tcW w:w="2835" w:type="dxa"/>
            <w:vMerge/>
            <w:tcBorders>
              <w:bottom w:val="single" w:sz="4" w:space="0" w:color="7F7F7F" w:themeColor="text1" w:themeTint="80"/>
            </w:tcBorders>
            <w:noWrap/>
          </w:tcPr>
          <w:p w14:paraId="30954E10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7F7F7F" w:themeColor="text1" w:themeTint="80"/>
              <w:right w:val="single" w:sz="4" w:space="0" w:color="ED7D31" w:themeColor="accent2"/>
            </w:tcBorders>
            <w:noWrap/>
          </w:tcPr>
          <w:p w14:paraId="6AE090C7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7F7F7F" w:themeColor="text1" w:themeTint="80"/>
            </w:tcBorders>
            <w:noWrap/>
          </w:tcPr>
          <w:p w14:paraId="441F21BF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hAnsi="Arial"/>
                <w:b/>
                <w:color w:val="4472C4" w:themeColor="accent1"/>
                <w:sz w:val="20"/>
                <w:szCs w:val="8"/>
              </w:rPr>
              <w:t>C</w:t>
            </w:r>
          </w:p>
        </w:tc>
        <w:tc>
          <w:tcPr>
            <w:tcW w:w="709" w:type="dxa"/>
            <w:gridSpan w:val="2"/>
            <w:tcBorders>
              <w:top w:val="single" w:sz="4" w:space="0" w:color="ED7D31" w:themeColor="accent2"/>
              <w:bottom w:val="single" w:sz="4" w:space="0" w:color="7F7F7F" w:themeColor="text1" w:themeTint="80"/>
              <w:right w:val="single" w:sz="4" w:space="0" w:color="70AD47" w:themeColor="accent6"/>
            </w:tcBorders>
            <w:noWrap/>
          </w:tcPr>
          <w:p w14:paraId="795E752C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hAnsi="Arial"/>
                <w:b/>
                <w:color w:val="C00000"/>
                <w:sz w:val="20"/>
                <w:szCs w:val="8"/>
              </w:rPr>
              <w:t>M</w:t>
            </w:r>
          </w:p>
        </w:tc>
        <w:tc>
          <w:tcPr>
            <w:tcW w:w="709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7F7F7F" w:themeColor="text1" w:themeTint="80"/>
            </w:tcBorders>
            <w:noWrap/>
          </w:tcPr>
          <w:p w14:paraId="37C2228E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hAnsi="Arial"/>
                <w:b/>
                <w:color w:val="4472C4" w:themeColor="accent1"/>
                <w:sz w:val="20"/>
                <w:szCs w:val="8"/>
              </w:rPr>
              <w:t>C</w:t>
            </w:r>
          </w:p>
        </w:tc>
        <w:tc>
          <w:tcPr>
            <w:tcW w:w="709" w:type="dxa"/>
            <w:gridSpan w:val="2"/>
            <w:tcBorders>
              <w:top w:val="single" w:sz="4" w:space="0" w:color="70AD47" w:themeColor="accent6"/>
              <w:bottom w:val="single" w:sz="4" w:space="0" w:color="7F7F7F" w:themeColor="text1" w:themeTint="80"/>
            </w:tcBorders>
            <w:noWrap/>
          </w:tcPr>
          <w:p w14:paraId="2DB467F2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lang w:eastAsia="en-CA"/>
              </w:rPr>
            </w:pPr>
            <w:r w:rsidRPr="00184AE7">
              <w:rPr>
                <w:rFonts w:ascii="Arial" w:hAnsi="Arial"/>
                <w:b/>
                <w:color w:val="C00000"/>
                <w:sz w:val="20"/>
                <w:szCs w:val="8"/>
              </w:rPr>
              <w:t>M</w:t>
            </w:r>
          </w:p>
        </w:tc>
      </w:tr>
      <w:tr w:rsidR="000E0342" w:rsidRPr="00184AE7" w14:paraId="38765816" w14:textId="77777777" w:rsidTr="00184A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0"/>
            <w:tcBorders>
              <w:bottom w:val="single" w:sz="4" w:space="0" w:color="E2EFD9" w:themeColor="accent6" w:themeTint="33"/>
              <w:right w:val="single" w:sz="4" w:space="0" w:color="FFFFFF" w:themeColor="background1"/>
            </w:tcBorders>
            <w:shd w:val="clear" w:color="auto" w:fill="E2EFD9" w:themeFill="accent6" w:themeFillTint="33"/>
            <w:noWrap/>
            <w:vAlign w:val="center"/>
          </w:tcPr>
          <w:p w14:paraId="2F7862E3" w14:textId="77777777" w:rsidR="000E0342" w:rsidRPr="00184AE7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  <w:t>Natural protein termin</w:t>
            </w:r>
            <w:r w:rsidR="00347EEC" w:rsidRPr="00184AE7"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  <w:t>us</w:t>
            </w:r>
          </w:p>
        </w:tc>
      </w:tr>
      <w:tr w:rsidR="00325508" w:rsidRPr="00184AE7" w14:paraId="200DEE56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E2EFD9" w:themeColor="accent6" w:themeTint="33"/>
            </w:tcBorders>
            <w:shd w:val="clear" w:color="auto" w:fill="E2EFD9" w:themeFill="accent6" w:themeFillTint="33"/>
            <w:noWrap/>
            <w:hideMark/>
          </w:tcPr>
          <w:p w14:paraId="2F1E119F" w14:textId="77777777" w:rsidR="00325508" w:rsidRPr="00184AE7" w:rsidRDefault="00325508" w:rsidP="00C12BC0">
            <w:pPr>
              <w:widowControl w:val="0"/>
              <w:jc w:val="left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E2EFD9" w:themeColor="accent6" w:themeTint="33"/>
            </w:tcBorders>
            <w:noWrap/>
            <w:vAlign w:val="center"/>
            <w:hideMark/>
          </w:tcPr>
          <w:p w14:paraId="2F96BB22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K2</w:t>
            </w:r>
          </w:p>
        </w:tc>
        <w:tc>
          <w:tcPr>
            <w:tcW w:w="2835" w:type="dxa"/>
            <w:tcBorders>
              <w:top w:val="single" w:sz="4" w:space="0" w:color="E2EFD9" w:themeColor="accent6" w:themeTint="33"/>
            </w:tcBorders>
            <w:noWrap/>
            <w:vAlign w:val="center"/>
            <w:hideMark/>
          </w:tcPr>
          <w:p w14:paraId="4495CDEF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denylate kinase 2, mitochondrial</w:t>
            </w:r>
          </w:p>
        </w:tc>
        <w:tc>
          <w:tcPr>
            <w:tcW w:w="1843" w:type="dxa"/>
            <w:tcBorders>
              <w:top w:val="single" w:sz="4" w:space="0" w:color="E2EFD9" w:themeColor="accent6" w:themeTint="33"/>
              <w:right w:val="single" w:sz="4" w:space="0" w:color="ED7D31" w:themeColor="accent2"/>
            </w:tcBorders>
            <w:noWrap/>
            <w:vAlign w:val="center"/>
            <w:hideMark/>
          </w:tcPr>
          <w:p w14:paraId="420A27B6" w14:textId="77777777" w:rsidR="00325508" w:rsidRPr="00D2108F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E2EFD9" w:themeColor="accent6" w:themeTint="33"/>
              <w:left w:val="single" w:sz="4" w:space="0" w:color="ED7D31" w:themeColor="accent2"/>
            </w:tcBorders>
            <w:noWrap/>
            <w:vAlign w:val="center"/>
            <w:hideMark/>
          </w:tcPr>
          <w:p w14:paraId="1AA23B73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E2EFD9" w:themeColor="accent6" w:themeTint="33"/>
              <w:right w:val="single" w:sz="4" w:space="0" w:color="70AD47" w:themeColor="accent6"/>
            </w:tcBorders>
            <w:noWrap/>
            <w:vAlign w:val="center"/>
            <w:hideMark/>
          </w:tcPr>
          <w:p w14:paraId="5CCF6572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top w:val="single" w:sz="4" w:space="0" w:color="E2EFD9" w:themeColor="accent6" w:themeTint="33"/>
              <w:left w:val="single" w:sz="4" w:space="0" w:color="70AD47" w:themeColor="accent6"/>
            </w:tcBorders>
            <w:noWrap/>
            <w:vAlign w:val="center"/>
            <w:hideMark/>
          </w:tcPr>
          <w:p w14:paraId="1B73A8DF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E2EFD9" w:themeColor="accent6" w:themeTint="33"/>
              <w:right w:val="single" w:sz="4" w:space="0" w:color="FFFFFF" w:themeColor="background1"/>
            </w:tcBorders>
            <w:noWrap/>
            <w:vAlign w:val="center"/>
            <w:hideMark/>
          </w:tcPr>
          <w:p w14:paraId="3F22406A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</w:tr>
      <w:tr w:rsidR="00325508" w:rsidRPr="00184AE7" w14:paraId="5CCC073B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517D2C30" w14:textId="77777777" w:rsidR="00325508" w:rsidRPr="00184AE7" w:rsidRDefault="00325508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150A33" w14:textId="77777777" w:rsidR="00325508" w:rsidRPr="00184AE7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MTHFD1</w:t>
            </w:r>
          </w:p>
        </w:tc>
        <w:tc>
          <w:tcPr>
            <w:tcW w:w="2835" w:type="dxa"/>
            <w:noWrap/>
            <w:vAlign w:val="center"/>
            <w:hideMark/>
          </w:tcPr>
          <w:p w14:paraId="24351B6C" w14:textId="77777777" w:rsidR="00325508" w:rsidRPr="00184AE7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C-1-tetrahydrofolate synthase, cytoplasmic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2469D05C" w14:textId="77777777" w:rsidR="00325508" w:rsidRPr="00D2108F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0A6B0FE6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84DA00E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5020716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2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9D6B435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325508" w:rsidRPr="00184AE7" w14:paraId="6BA9069F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1A3E4232" w14:textId="77777777" w:rsidR="00325508" w:rsidRPr="00184AE7" w:rsidRDefault="00325508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7E30E2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OX6C</w:t>
            </w:r>
          </w:p>
        </w:tc>
        <w:tc>
          <w:tcPr>
            <w:tcW w:w="2835" w:type="dxa"/>
            <w:noWrap/>
            <w:vAlign w:val="center"/>
            <w:hideMark/>
          </w:tcPr>
          <w:p w14:paraId="41263B33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Cytochrome </w:t>
            </w: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</w:t>
            </w: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oxidase subunit 6C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2B9D8FC" w14:textId="77777777" w:rsidR="00325508" w:rsidRPr="00D2108F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5EC623FF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25FCF91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0AAD706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507EA02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</w:tr>
      <w:tr w:rsidR="00325508" w:rsidRPr="00184AE7" w14:paraId="018ACC48" w14:textId="77777777" w:rsidTr="00184A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4E6FEEEF" w14:textId="77777777" w:rsidR="00325508" w:rsidRPr="00184AE7" w:rsidRDefault="00325508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72E1354" w14:textId="77777777" w:rsidR="00325508" w:rsidRPr="00184AE7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DUFA12</w:t>
            </w:r>
          </w:p>
        </w:tc>
        <w:tc>
          <w:tcPr>
            <w:tcW w:w="2835" w:type="dxa"/>
            <w:noWrap/>
            <w:vAlign w:val="center"/>
            <w:hideMark/>
          </w:tcPr>
          <w:p w14:paraId="7DA84272" w14:textId="77777777" w:rsidR="00325508" w:rsidRPr="00184AE7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ADH dehydrogenase [ubiquinone] 1 alpha subcomplex subunit 12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3B0A13D0" w14:textId="77777777" w:rsidR="00325508" w:rsidRPr="00D2108F" w:rsidRDefault="00325508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0CA6EAE8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A8E7FAC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7C4EEEE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2.0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90F0DA1" w14:textId="77777777" w:rsidR="00325508" w:rsidRPr="00184AE7" w:rsidRDefault="00325508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325508" w:rsidRPr="00184AE7" w14:paraId="538400AD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bottom w:val="single" w:sz="4" w:space="0" w:color="70AD47" w:themeColor="accent6"/>
            </w:tcBorders>
            <w:shd w:val="clear" w:color="auto" w:fill="E2EFD9" w:themeFill="accent6" w:themeFillTint="33"/>
            <w:noWrap/>
          </w:tcPr>
          <w:p w14:paraId="44CBA41F" w14:textId="77777777" w:rsidR="00325508" w:rsidRPr="00184AE7" w:rsidRDefault="00325508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bottom w:val="single" w:sz="4" w:space="0" w:color="70AD47" w:themeColor="accent6"/>
            </w:tcBorders>
            <w:noWrap/>
            <w:vAlign w:val="center"/>
            <w:hideMark/>
          </w:tcPr>
          <w:p w14:paraId="53641B6B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DUFB6</w:t>
            </w:r>
          </w:p>
        </w:tc>
        <w:tc>
          <w:tcPr>
            <w:tcW w:w="2835" w:type="dxa"/>
            <w:tcBorders>
              <w:bottom w:val="single" w:sz="4" w:space="0" w:color="70AD47" w:themeColor="accent6"/>
            </w:tcBorders>
            <w:noWrap/>
            <w:vAlign w:val="center"/>
            <w:hideMark/>
          </w:tcPr>
          <w:p w14:paraId="427CBB3A" w14:textId="77777777" w:rsidR="00325508" w:rsidRPr="00184AE7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ADH dehydrogenase [ubiquinone] 1 beta subcomplex subunit 6</w:t>
            </w:r>
          </w:p>
        </w:tc>
        <w:tc>
          <w:tcPr>
            <w:tcW w:w="1843" w:type="dxa"/>
            <w:tcBorders>
              <w:bottom w:val="single" w:sz="4" w:space="0" w:color="70AD47" w:themeColor="accent6"/>
              <w:right w:val="single" w:sz="4" w:space="0" w:color="ED7D31" w:themeColor="accent2"/>
            </w:tcBorders>
            <w:noWrap/>
            <w:vAlign w:val="center"/>
            <w:hideMark/>
          </w:tcPr>
          <w:p w14:paraId="4627745D" w14:textId="77777777" w:rsidR="00325508" w:rsidRPr="00D2108F" w:rsidRDefault="00325508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</w:t>
            </w:r>
          </w:p>
        </w:tc>
        <w:tc>
          <w:tcPr>
            <w:tcW w:w="851" w:type="dxa"/>
            <w:tcBorders>
              <w:left w:val="single" w:sz="4" w:space="0" w:color="ED7D31" w:themeColor="accent2"/>
              <w:bottom w:val="single" w:sz="4" w:space="0" w:color="70AD47" w:themeColor="accent6"/>
            </w:tcBorders>
            <w:noWrap/>
            <w:vAlign w:val="center"/>
            <w:hideMark/>
          </w:tcPr>
          <w:p w14:paraId="72A7FAE2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70AD47" w:themeColor="accent6"/>
              <w:right w:val="single" w:sz="4" w:space="0" w:color="70AD47" w:themeColor="accent6"/>
            </w:tcBorders>
            <w:noWrap/>
            <w:vAlign w:val="center"/>
            <w:hideMark/>
          </w:tcPr>
          <w:p w14:paraId="3150ADE8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0</w:t>
            </w:r>
          </w:p>
        </w:tc>
        <w:tc>
          <w:tcPr>
            <w:tcW w:w="709" w:type="dxa"/>
            <w:tcBorders>
              <w:left w:val="single" w:sz="4" w:space="0" w:color="70AD47" w:themeColor="accent6"/>
              <w:bottom w:val="single" w:sz="4" w:space="0" w:color="70AD47" w:themeColor="accent6"/>
            </w:tcBorders>
            <w:noWrap/>
            <w:vAlign w:val="center"/>
            <w:hideMark/>
          </w:tcPr>
          <w:p w14:paraId="7F2C7638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70AD47" w:themeColor="accent6"/>
            </w:tcBorders>
            <w:noWrap/>
            <w:vAlign w:val="center"/>
            <w:hideMark/>
          </w:tcPr>
          <w:p w14:paraId="67C0337C" w14:textId="77777777" w:rsidR="00325508" w:rsidRPr="00184AE7" w:rsidRDefault="00325508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3FF1C35C" w14:textId="77777777" w:rsidTr="00184AE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0"/>
            <w:tcBorders>
              <w:top w:val="single" w:sz="4" w:space="0" w:color="70AD47" w:themeColor="accent6"/>
              <w:bottom w:val="single" w:sz="4" w:space="0" w:color="E2EFD9" w:themeColor="accent6" w:themeTint="33"/>
              <w:right w:val="single" w:sz="4" w:space="0" w:color="FFFFFF" w:themeColor="background1"/>
            </w:tcBorders>
            <w:shd w:val="clear" w:color="auto" w:fill="E2EFD9" w:themeFill="accent6" w:themeFillTint="33"/>
            <w:noWrap/>
            <w:vAlign w:val="center"/>
          </w:tcPr>
          <w:p w14:paraId="0A1AC484" w14:textId="77777777" w:rsidR="000E0342" w:rsidRPr="00D2108F" w:rsidRDefault="00D63E7A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  <w:t>Initiator methionine</w:t>
            </w:r>
            <w:r w:rsidR="000E0342" w:rsidRPr="00D2108F"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  <w:t xml:space="preserve"> removed</w:t>
            </w:r>
          </w:p>
        </w:tc>
      </w:tr>
      <w:tr w:rsidR="000E0342" w:rsidRPr="00184AE7" w14:paraId="32300D9C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E2EFD9" w:themeColor="accent6" w:themeTint="33"/>
            </w:tcBorders>
            <w:shd w:val="clear" w:color="auto" w:fill="E2EFD9" w:themeFill="accent6" w:themeFillTint="33"/>
            <w:noWrap/>
          </w:tcPr>
          <w:p w14:paraId="38E07E3C" w14:textId="77777777" w:rsidR="000E0342" w:rsidRPr="00184AE7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0061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E2EFD9" w:themeColor="accent6" w:themeTint="33"/>
            </w:tcBorders>
            <w:noWrap/>
            <w:vAlign w:val="center"/>
            <w:hideMark/>
          </w:tcPr>
          <w:p w14:paraId="17578729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LDH9A1</w:t>
            </w:r>
          </w:p>
        </w:tc>
        <w:tc>
          <w:tcPr>
            <w:tcW w:w="2835" w:type="dxa"/>
            <w:tcBorders>
              <w:top w:val="single" w:sz="4" w:space="0" w:color="E2EFD9" w:themeColor="accent6" w:themeTint="33"/>
            </w:tcBorders>
            <w:noWrap/>
            <w:vAlign w:val="center"/>
            <w:hideMark/>
          </w:tcPr>
          <w:p w14:paraId="13E8EEB0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4-trimethylaminobutyraldehyde dehydrogenase</w:t>
            </w:r>
          </w:p>
        </w:tc>
        <w:tc>
          <w:tcPr>
            <w:tcW w:w="1843" w:type="dxa"/>
            <w:tcBorders>
              <w:top w:val="single" w:sz="4" w:space="0" w:color="E2EFD9" w:themeColor="accent6" w:themeTint="33"/>
              <w:right w:val="single" w:sz="4" w:space="0" w:color="ED7D31" w:themeColor="accent2"/>
            </w:tcBorders>
            <w:noWrap/>
            <w:vAlign w:val="center"/>
            <w:hideMark/>
          </w:tcPr>
          <w:p w14:paraId="6A1991A7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E2EFD9" w:themeColor="accent6" w:themeTint="33"/>
              <w:left w:val="single" w:sz="4" w:space="0" w:color="ED7D31" w:themeColor="accent2"/>
            </w:tcBorders>
            <w:noWrap/>
            <w:vAlign w:val="center"/>
            <w:hideMark/>
          </w:tcPr>
          <w:p w14:paraId="71F5AAF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E2EFD9" w:themeColor="accent6" w:themeTint="33"/>
              <w:right w:val="single" w:sz="4" w:space="0" w:color="70AD47" w:themeColor="accent6"/>
            </w:tcBorders>
            <w:noWrap/>
            <w:vAlign w:val="center"/>
            <w:hideMark/>
          </w:tcPr>
          <w:p w14:paraId="78AC3312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7</w:t>
            </w:r>
          </w:p>
        </w:tc>
        <w:tc>
          <w:tcPr>
            <w:tcW w:w="709" w:type="dxa"/>
            <w:tcBorders>
              <w:top w:val="single" w:sz="4" w:space="0" w:color="E2EFD9" w:themeColor="accent6" w:themeTint="33"/>
              <w:left w:val="single" w:sz="4" w:space="0" w:color="70AD47" w:themeColor="accent6"/>
            </w:tcBorders>
            <w:noWrap/>
            <w:vAlign w:val="center"/>
            <w:hideMark/>
          </w:tcPr>
          <w:p w14:paraId="0130310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E2EFD9" w:themeColor="accent6" w:themeTint="33"/>
              <w:right w:val="single" w:sz="4" w:space="0" w:color="FFFFFF" w:themeColor="background1"/>
            </w:tcBorders>
            <w:noWrap/>
            <w:vAlign w:val="center"/>
            <w:hideMark/>
          </w:tcPr>
          <w:p w14:paraId="30D68EC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4AAE52F7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7886EA2E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D2DA5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UQCRB</w:t>
            </w:r>
          </w:p>
        </w:tc>
        <w:tc>
          <w:tcPr>
            <w:tcW w:w="2835" w:type="dxa"/>
            <w:noWrap/>
            <w:vAlign w:val="center"/>
            <w:hideMark/>
          </w:tcPr>
          <w:p w14:paraId="360FF661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Cytochrome b-c1 complex subunit 7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1D6BC3ED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4A48290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3.8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D5AA16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28EF88B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85BF40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12B91EFC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1CB1A912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AFDB1F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TFB1M</w:t>
            </w:r>
          </w:p>
        </w:tc>
        <w:tc>
          <w:tcPr>
            <w:tcW w:w="2835" w:type="dxa"/>
            <w:noWrap/>
            <w:vAlign w:val="center"/>
            <w:hideMark/>
          </w:tcPr>
          <w:p w14:paraId="03762E53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Dimethyladenosin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transferase 1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67DBD581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79AAE45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5.6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041C894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55CC08B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F783C97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48A8359F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62E670E0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D853E95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INT1</w:t>
            </w:r>
          </w:p>
        </w:tc>
        <w:tc>
          <w:tcPr>
            <w:tcW w:w="2835" w:type="dxa"/>
            <w:noWrap/>
            <w:vAlign w:val="center"/>
            <w:hideMark/>
          </w:tcPr>
          <w:p w14:paraId="3BBEA19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Histidine triad nucleotide-binding protein 1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1B4AC274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E129B6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ADFBDC4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5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047FE6C4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9C4A985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4263DFAC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781DFA96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2346ED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IDH1</w:t>
            </w:r>
          </w:p>
        </w:tc>
        <w:tc>
          <w:tcPr>
            <w:tcW w:w="2835" w:type="dxa"/>
            <w:noWrap/>
            <w:vAlign w:val="center"/>
            <w:hideMark/>
          </w:tcPr>
          <w:p w14:paraId="3164C472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Isocitrate dehydrogenase [NADP] cytoplasmic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1D114CC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4D177F3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19796304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6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0D853B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61157D8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584FE17D" w14:textId="77777777" w:rsidTr="00184A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0C889A0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8A08D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DUFB4</w:t>
            </w:r>
          </w:p>
        </w:tc>
        <w:tc>
          <w:tcPr>
            <w:tcW w:w="2835" w:type="dxa"/>
            <w:noWrap/>
            <w:vAlign w:val="center"/>
            <w:hideMark/>
          </w:tcPr>
          <w:p w14:paraId="1D82C59A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ADH dehydrogenase [ubiquinone] 1 beta subcomplex subunit 4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3CE36B27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B92989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1F41E5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D3CA87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B1824FE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6</w:t>
            </w:r>
          </w:p>
        </w:tc>
      </w:tr>
      <w:tr w:rsidR="0018286F" w:rsidRPr="00184AE7" w14:paraId="46B35A99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E2EFD9" w:themeFill="accent6" w:themeFillTint="33"/>
            <w:noWrap/>
          </w:tcPr>
          <w:p w14:paraId="0B8A619D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CF7869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COX3</w:t>
            </w:r>
          </w:p>
        </w:tc>
        <w:tc>
          <w:tcPr>
            <w:tcW w:w="2835" w:type="dxa"/>
            <w:noWrap/>
            <w:vAlign w:val="center"/>
            <w:hideMark/>
          </w:tcPr>
          <w:p w14:paraId="704B2CB5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Peroxisomal acyl-coenzyme A oxidase 3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EFF106C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A25ABAA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2378DF2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8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84D5A0C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A847617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18286F" w:rsidRPr="00184AE7" w14:paraId="41508027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bottom w:val="single" w:sz="4" w:space="0" w:color="FFC000" w:themeColor="accent4"/>
            </w:tcBorders>
            <w:shd w:val="clear" w:color="auto" w:fill="E2EFD9" w:themeFill="accent6" w:themeFillTint="33"/>
            <w:noWrap/>
          </w:tcPr>
          <w:p w14:paraId="69A77E5D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bottom w:val="single" w:sz="4" w:space="0" w:color="FFC000"/>
            </w:tcBorders>
            <w:noWrap/>
            <w:vAlign w:val="center"/>
            <w:hideMark/>
          </w:tcPr>
          <w:p w14:paraId="59A7AD5F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QTRT1</w:t>
            </w:r>
          </w:p>
        </w:tc>
        <w:tc>
          <w:tcPr>
            <w:tcW w:w="2835" w:type="dxa"/>
            <w:tcBorders>
              <w:bottom w:val="single" w:sz="4" w:space="0" w:color="FFC000"/>
            </w:tcBorders>
            <w:noWrap/>
            <w:vAlign w:val="center"/>
            <w:hideMark/>
          </w:tcPr>
          <w:p w14:paraId="10B2EB75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Queuin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</w:t>
            </w: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tRNA-ribosyltransferas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catalytic subunit 1</w:t>
            </w:r>
          </w:p>
        </w:tc>
        <w:tc>
          <w:tcPr>
            <w:tcW w:w="1843" w:type="dxa"/>
            <w:tcBorders>
              <w:bottom w:val="single" w:sz="4" w:space="0" w:color="FFC000"/>
              <w:right w:val="single" w:sz="4" w:space="0" w:color="ED7D31" w:themeColor="accent2"/>
            </w:tcBorders>
            <w:noWrap/>
            <w:vAlign w:val="center"/>
            <w:hideMark/>
          </w:tcPr>
          <w:p w14:paraId="3AFFA818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ED7D31" w:themeColor="accent2"/>
              <w:bottom w:val="single" w:sz="4" w:space="0" w:color="FFC000"/>
            </w:tcBorders>
            <w:noWrap/>
            <w:vAlign w:val="center"/>
            <w:hideMark/>
          </w:tcPr>
          <w:p w14:paraId="7CE06A38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FFC000"/>
              <w:right w:val="single" w:sz="4" w:space="0" w:color="70AD47" w:themeColor="accent6"/>
            </w:tcBorders>
            <w:noWrap/>
            <w:vAlign w:val="center"/>
            <w:hideMark/>
          </w:tcPr>
          <w:p w14:paraId="4857EDD0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3.0</w:t>
            </w:r>
          </w:p>
        </w:tc>
        <w:tc>
          <w:tcPr>
            <w:tcW w:w="709" w:type="dxa"/>
            <w:tcBorders>
              <w:left w:val="single" w:sz="4" w:space="0" w:color="70AD47" w:themeColor="accent6"/>
              <w:bottom w:val="single" w:sz="4" w:space="0" w:color="FFC000"/>
            </w:tcBorders>
            <w:noWrap/>
            <w:vAlign w:val="center"/>
            <w:hideMark/>
          </w:tcPr>
          <w:p w14:paraId="704B2DF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FFC000"/>
            </w:tcBorders>
            <w:noWrap/>
            <w:vAlign w:val="center"/>
            <w:hideMark/>
          </w:tcPr>
          <w:p w14:paraId="0F300C3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6E7F6251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0"/>
            <w:tcBorders>
              <w:top w:val="single" w:sz="4" w:space="0" w:color="FFC000"/>
              <w:bottom w:val="single" w:sz="4" w:space="0" w:color="FFF2CC" w:themeColor="accent4" w:themeTint="33"/>
              <w:right w:val="single" w:sz="4" w:space="0" w:color="FFFFFF" w:themeColor="background1"/>
            </w:tcBorders>
            <w:shd w:val="clear" w:color="auto" w:fill="FFF2CC" w:themeFill="accent4" w:themeFillTint="33"/>
            <w:noWrap/>
            <w:vAlign w:val="center"/>
          </w:tcPr>
          <w:p w14:paraId="48513587" w14:textId="77777777" w:rsidR="000E0342" w:rsidRPr="00D2108F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b/>
                <w:bCs/>
                <w:i w:val="0"/>
                <w:iCs w:val="0"/>
                <w:color w:val="FFC000" w:themeColor="accent4"/>
                <w:sz w:val="20"/>
                <w:szCs w:val="8"/>
                <w:lang w:eastAsia="en-CA"/>
              </w:rPr>
              <w:t>MTS removed</w:t>
            </w:r>
          </w:p>
        </w:tc>
      </w:tr>
      <w:tr w:rsidR="000E0342" w:rsidRPr="00184AE7" w14:paraId="70A9C242" w14:textId="77777777" w:rsidTr="00184AE7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single" w:sz="4" w:space="0" w:color="FFF2CC" w:themeColor="accent4" w:themeTint="33"/>
            </w:tcBorders>
            <w:shd w:val="clear" w:color="auto" w:fill="FFF2CC" w:themeFill="accent4" w:themeFillTint="33"/>
            <w:noWrap/>
          </w:tcPr>
          <w:p w14:paraId="27EBBB4F" w14:textId="77777777" w:rsidR="000E0342" w:rsidRPr="00184AE7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FFC000" w:themeColor="accent4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FFF2CC" w:themeColor="accent4" w:themeTint="33"/>
            </w:tcBorders>
            <w:noWrap/>
            <w:vAlign w:val="center"/>
            <w:hideMark/>
          </w:tcPr>
          <w:p w14:paraId="197D7F2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DUFAB1</w:t>
            </w:r>
          </w:p>
        </w:tc>
        <w:tc>
          <w:tcPr>
            <w:tcW w:w="2835" w:type="dxa"/>
            <w:tcBorders>
              <w:top w:val="single" w:sz="4" w:space="0" w:color="FFF2CC" w:themeColor="accent4" w:themeTint="33"/>
            </w:tcBorders>
            <w:noWrap/>
            <w:vAlign w:val="center"/>
            <w:hideMark/>
          </w:tcPr>
          <w:p w14:paraId="7E847AA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cyl carrier protein, mitochondrial</w:t>
            </w:r>
          </w:p>
        </w:tc>
        <w:tc>
          <w:tcPr>
            <w:tcW w:w="1843" w:type="dxa"/>
            <w:tcBorders>
              <w:top w:val="single" w:sz="4" w:space="0" w:color="FFF2CC" w:themeColor="accent4" w:themeTint="33"/>
              <w:right w:val="single" w:sz="4" w:space="0" w:color="ED7D31" w:themeColor="accent2"/>
            </w:tcBorders>
            <w:noWrap/>
            <w:vAlign w:val="center"/>
            <w:hideMark/>
          </w:tcPr>
          <w:p w14:paraId="3B630176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QLCRQY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69</w:t>
            </w:r>
          </w:p>
        </w:tc>
        <w:tc>
          <w:tcPr>
            <w:tcW w:w="851" w:type="dxa"/>
            <w:tcBorders>
              <w:top w:val="single" w:sz="4" w:space="0" w:color="FFF2CC" w:themeColor="accent4" w:themeTint="33"/>
              <w:left w:val="single" w:sz="4" w:space="0" w:color="ED7D31" w:themeColor="accent2"/>
            </w:tcBorders>
            <w:noWrap/>
            <w:vAlign w:val="center"/>
            <w:hideMark/>
          </w:tcPr>
          <w:p w14:paraId="603BD1C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2.1</w:t>
            </w:r>
          </w:p>
        </w:tc>
        <w:tc>
          <w:tcPr>
            <w:tcW w:w="709" w:type="dxa"/>
            <w:gridSpan w:val="2"/>
            <w:tcBorders>
              <w:top w:val="single" w:sz="4" w:space="0" w:color="FFF2CC" w:themeColor="accent4" w:themeTint="33"/>
              <w:right w:val="single" w:sz="4" w:space="0" w:color="70AD47" w:themeColor="accent6"/>
            </w:tcBorders>
            <w:noWrap/>
            <w:vAlign w:val="center"/>
            <w:hideMark/>
          </w:tcPr>
          <w:p w14:paraId="71EB84D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  <w:tc>
          <w:tcPr>
            <w:tcW w:w="709" w:type="dxa"/>
            <w:tcBorders>
              <w:top w:val="single" w:sz="4" w:space="0" w:color="FFF2CC" w:themeColor="accent4" w:themeTint="33"/>
              <w:left w:val="single" w:sz="4" w:space="0" w:color="70AD47" w:themeColor="accent6"/>
            </w:tcBorders>
            <w:noWrap/>
            <w:vAlign w:val="center"/>
            <w:hideMark/>
          </w:tcPr>
          <w:p w14:paraId="7353821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FFF2CC" w:themeColor="accent4" w:themeTint="33"/>
              <w:right w:val="single" w:sz="4" w:space="0" w:color="FFFFFF" w:themeColor="background1"/>
            </w:tcBorders>
            <w:noWrap/>
            <w:vAlign w:val="center"/>
            <w:hideMark/>
          </w:tcPr>
          <w:p w14:paraId="65B1CA4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22DCF64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2CC" w:themeFill="accent4" w:themeFillTint="33"/>
            <w:noWrap/>
          </w:tcPr>
          <w:p w14:paraId="3B8E4E38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9C0006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5B9814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PT2</w:t>
            </w:r>
          </w:p>
        </w:tc>
        <w:tc>
          <w:tcPr>
            <w:tcW w:w="2835" w:type="dxa"/>
            <w:noWrap/>
            <w:vAlign w:val="center"/>
            <w:hideMark/>
          </w:tcPr>
          <w:p w14:paraId="1DE61A06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Carnitine O-</w:t>
            </w: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palmitoyltransferas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2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1F811B18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PSRPL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6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36F92310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0EC2F14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7AE3FA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2CCB8D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4E88249" w14:textId="77777777" w:rsidTr="00184AE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2CC" w:themeFill="accent4" w:themeFillTint="33"/>
            <w:noWrap/>
          </w:tcPr>
          <w:p w14:paraId="11E04B7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9C0006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4BC2058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ENDOG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031C36F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Endonuclease G, mitochondrial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  <w:right w:val="single" w:sz="4" w:space="0" w:color="ED7D31" w:themeColor="accent2"/>
            </w:tcBorders>
            <w:noWrap/>
            <w:vAlign w:val="center"/>
            <w:hideMark/>
          </w:tcPr>
          <w:p w14:paraId="30234FA5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LPVAAA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9</w:t>
            </w:r>
          </w:p>
        </w:tc>
        <w:tc>
          <w:tcPr>
            <w:tcW w:w="851" w:type="dxa"/>
            <w:tcBorders>
              <w:left w:val="single" w:sz="4" w:space="0" w:color="ED7D31" w:themeColor="accent2"/>
              <w:bottom w:val="single" w:sz="4" w:space="0" w:color="FFFFFF" w:themeColor="background1"/>
            </w:tcBorders>
            <w:noWrap/>
            <w:vAlign w:val="center"/>
            <w:hideMark/>
          </w:tcPr>
          <w:p w14:paraId="55B32A0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bottom w:val="single" w:sz="4" w:space="0" w:color="FFFFFF" w:themeColor="background1"/>
              <w:right w:val="single" w:sz="4" w:space="0" w:color="70AD47" w:themeColor="accent6"/>
            </w:tcBorders>
            <w:noWrap/>
            <w:vAlign w:val="center"/>
            <w:hideMark/>
          </w:tcPr>
          <w:p w14:paraId="555F69F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6</w:t>
            </w:r>
          </w:p>
        </w:tc>
        <w:tc>
          <w:tcPr>
            <w:tcW w:w="709" w:type="dxa"/>
            <w:tcBorders>
              <w:left w:val="single" w:sz="4" w:space="0" w:color="70AD47" w:themeColor="accent6"/>
              <w:bottom w:val="single" w:sz="4" w:space="0" w:color="FFFFFF" w:themeColor="background1"/>
            </w:tcBorders>
            <w:noWrap/>
            <w:vAlign w:val="center"/>
            <w:hideMark/>
          </w:tcPr>
          <w:p w14:paraId="4871F1E4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4.2</w:t>
            </w:r>
          </w:p>
        </w:tc>
        <w:tc>
          <w:tcPr>
            <w:tcW w:w="709" w:type="dxa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598FA5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64C2F7CE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bottom w:val="single" w:sz="4" w:space="0" w:color="FFC000" w:themeColor="accent4"/>
            </w:tcBorders>
            <w:shd w:val="clear" w:color="auto" w:fill="FFF2CC" w:themeFill="accent4" w:themeFillTint="33"/>
            <w:noWrap/>
          </w:tcPr>
          <w:p w14:paraId="26DB0017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9C0006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C000" w:themeColor="accent4"/>
            </w:tcBorders>
            <w:noWrap/>
            <w:vAlign w:val="center"/>
          </w:tcPr>
          <w:p w14:paraId="3A9F3677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OAT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C000" w:themeColor="accent4"/>
            </w:tcBorders>
            <w:noWrap/>
            <w:vAlign w:val="center"/>
          </w:tcPr>
          <w:p w14:paraId="08F9515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Ornithine aminotransferase, mitochondrial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bottom w:val="single" w:sz="4" w:space="0" w:color="FFC000" w:themeColor="accent4"/>
              <w:right w:val="single" w:sz="4" w:space="0" w:color="ED7D31" w:themeColor="accent2"/>
            </w:tcBorders>
            <w:noWrap/>
            <w:vAlign w:val="center"/>
          </w:tcPr>
          <w:p w14:paraId="5FB255D6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SVASA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ED7D31" w:themeColor="accent2"/>
              <w:bottom w:val="single" w:sz="4" w:space="0" w:color="FFC000" w:themeColor="accent4"/>
            </w:tcBorders>
            <w:noWrap/>
            <w:vAlign w:val="center"/>
          </w:tcPr>
          <w:p w14:paraId="5793EDC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bottom w:val="single" w:sz="4" w:space="0" w:color="FFC000" w:themeColor="accent4"/>
              <w:right w:val="single" w:sz="4" w:space="0" w:color="70AD47" w:themeColor="accent6"/>
            </w:tcBorders>
            <w:noWrap/>
            <w:vAlign w:val="center"/>
          </w:tcPr>
          <w:p w14:paraId="6115A882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70AD47" w:themeColor="accent6"/>
              <w:bottom w:val="single" w:sz="4" w:space="0" w:color="FFC000" w:themeColor="accent4"/>
            </w:tcBorders>
            <w:noWrap/>
            <w:vAlign w:val="center"/>
          </w:tcPr>
          <w:p w14:paraId="16EE6C6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bottom w:val="single" w:sz="4" w:space="0" w:color="FFC000" w:themeColor="accent4"/>
              <w:right w:val="single" w:sz="4" w:space="0" w:color="FFFFFF" w:themeColor="background1"/>
            </w:tcBorders>
            <w:noWrap/>
            <w:vAlign w:val="center"/>
          </w:tcPr>
          <w:p w14:paraId="53C26C5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6</w:t>
            </w:r>
          </w:p>
        </w:tc>
      </w:tr>
      <w:tr w:rsidR="0018286F" w:rsidRPr="00184AE7" w14:paraId="51CC9738" w14:textId="77777777" w:rsidTr="00184AE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0"/>
            <w:tcBorders>
              <w:top w:val="single" w:sz="4" w:space="0" w:color="FFC000" w:themeColor="accent4"/>
              <w:bottom w:val="single" w:sz="4" w:space="0" w:color="FFF2CC" w:themeColor="accent4" w:themeTint="33"/>
              <w:right w:val="single" w:sz="4" w:space="0" w:color="FFFFFF" w:themeColor="background1"/>
            </w:tcBorders>
            <w:shd w:val="clear" w:color="auto" w:fill="FFF2CC" w:themeFill="accent4" w:themeFillTint="33"/>
            <w:noWrap/>
            <w:vAlign w:val="center"/>
          </w:tcPr>
          <w:p w14:paraId="26A98E80" w14:textId="77777777" w:rsidR="0018286F" w:rsidRPr="00D2108F" w:rsidRDefault="002849B9" w:rsidP="00C12BC0">
            <w:pPr>
              <w:widowControl w:val="0"/>
              <w:jc w:val="left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>
              <w:rPr>
                <w:rFonts w:ascii="Arial" w:eastAsia="Times New Roman" w:hAnsi="Arial" w:cs="Calibri"/>
                <w:b/>
                <w:bCs/>
                <w:i w:val="0"/>
                <w:iCs w:val="0"/>
                <w:color w:val="FFC000" w:themeColor="accent4"/>
                <w:sz w:val="20"/>
                <w:szCs w:val="8"/>
                <w:lang w:eastAsia="en-CA"/>
              </w:rPr>
              <w:t>S</w:t>
            </w:r>
            <w:r w:rsidR="0018286F" w:rsidRPr="00D2108F">
              <w:rPr>
                <w:rFonts w:ascii="Arial" w:eastAsia="Times New Roman" w:hAnsi="Arial" w:cs="Calibri"/>
                <w:b/>
                <w:bCs/>
                <w:i w:val="0"/>
                <w:iCs w:val="0"/>
                <w:color w:val="FFC000" w:themeColor="accent4"/>
                <w:sz w:val="20"/>
                <w:szCs w:val="8"/>
                <w:lang w:eastAsia="en-CA"/>
              </w:rPr>
              <w:t>ignal peptide removed</w:t>
            </w:r>
          </w:p>
        </w:tc>
      </w:tr>
      <w:tr w:rsidR="0018286F" w:rsidRPr="00184AE7" w14:paraId="3C776BFE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2CC" w:themeColor="accent4" w:themeTint="33"/>
              <w:bottom w:val="single" w:sz="4" w:space="0" w:color="C00000"/>
            </w:tcBorders>
            <w:shd w:val="clear" w:color="auto" w:fill="FFF2CC" w:themeFill="accent4" w:themeFillTint="33"/>
            <w:noWrap/>
          </w:tcPr>
          <w:p w14:paraId="30D22D91" w14:textId="77777777" w:rsidR="0018286F" w:rsidRPr="00184AE7" w:rsidRDefault="0018286F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FFC000" w:themeColor="accent4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FFF2CC" w:themeColor="accent4" w:themeTint="33"/>
              <w:bottom w:val="single" w:sz="4" w:space="0" w:color="C00000"/>
            </w:tcBorders>
            <w:noWrap/>
            <w:vAlign w:val="center"/>
            <w:hideMark/>
          </w:tcPr>
          <w:p w14:paraId="0A2ACE93" w14:textId="77777777" w:rsidR="0018286F" w:rsidRPr="00184AE7" w:rsidRDefault="0018286F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RCN2</w:t>
            </w:r>
          </w:p>
        </w:tc>
        <w:tc>
          <w:tcPr>
            <w:tcW w:w="2835" w:type="dxa"/>
            <w:tcBorders>
              <w:top w:val="single" w:sz="4" w:space="0" w:color="FFF2CC" w:themeColor="accent4" w:themeTint="33"/>
              <w:bottom w:val="single" w:sz="4" w:space="0" w:color="C00000"/>
            </w:tcBorders>
            <w:noWrap/>
            <w:vAlign w:val="center"/>
            <w:hideMark/>
          </w:tcPr>
          <w:p w14:paraId="2743880A" w14:textId="77777777" w:rsidR="0018286F" w:rsidRPr="00184AE7" w:rsidRDefault="0018286F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Reticulocalbin-2</w:t>
            </w:r>
          </w:p>
        </w:tc>
        <w:tc>
          <w:tcPr>
            <w:tcW w:w="1843" w:type="dxa"/>
            <w:tcBorders>
              <w:top w:val="single" w:sz="4" w:space="0" w:color="FFF2CC" w:themeColor="accent4" w:themeTint="33"/>
              <w:bottom w:val="single" w:sz="4" w:space="0" w:color="C00000"/>
              <w:right w:val="single" w:sz="4" w:space="0" w:color="ED7D31" w:themeColor="accent2"/>
            </w:tcBorders>
            <w:noWrap/>
            <w:vAlign w:val="center"/>
            <w:hideMark/>
          </w:tcPr>
          <w:p w14:paraId="64C6A8AB" w14:textId="77777777" w:rsidR="0018286F" w:rsidRPr="00D2108F" w:rsidRDefault="0018286F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CAAAA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2</w:t>
            </w:r>
          </w:p>
        </w:tc>
        <w:tc>
          <w:tcPr>
            <w:tcW w:w="851" w:type="dxa"/>
            <w:tcBorders>
              <w:top w:val="single" w:sz="4" w:space="0" w:color="FFF2CC" w:themeColor="accent4" w:themeTint="33"/>
              <w:left w:val="single" w:sz="4" w:space="0" w:color="ED7D31" w:themeColor="accent2"/>
              <w:bottom w:val="single" w:sz="4" w:space="0" w:color="C00000"/>
            </w:tcBorders>
            <w:noWrap/>
            <w:vAlign w:val="center"/>
            <w:hideMark/>
          </w:tcPr>
          <w:p w14:paraId="34419B70" w14:textId="77777777" w:rsidR="0018286F" w:rsidRPr="00184AE7" w:rsidRDefault="0018286F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gridSpan w:val="2"/>
            <w:tcBorders>
              <w:top w:val="single" w:sz="4" w:space="0" w:color="FFF2CC" w:themeColor="accent4" w:themeTint="33"/>
              <w:bottom w:val="single" w:sz="4" w:space="0" w:color="C00000"/>
              <w:right w:val="single" w:sz="4" w:space="0" w:color="70AD47" w:themeColor="accent6"/>
            </w:tcBorders>
            <w:noWrap/>
            <w:vAlign w:val="center"/>
            <w:hideMark/>
          </w:tcPr>
          <w:p w14:paraId="53F4E011" w14:textId="77777777" w:rsidR="0018286F" w:rsidRPr="00184AE7" w:rsidRDefault="0018286F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top w:val="single" w:sz="4" w:space="0" w:color="FFF2CC" w:themeColor="accent4" w:themeTint="33"/>
              <w:left w:val="single" w:sz="4" w:space="0" w:color="70AD47" w:themeColor="accent6"/>
              <w:bottom w:val="single" w:sz="4" w:space="0" w:color="C00000"/>
            </w:tcBorders>
            <w:noWrap/>
            <w:vAlign w:val="center"/>
            <w:hideMark/>
          </w:tcPr>
          <w:p w14:paraId="7444D7D8" w14:textId="77777777" w:rsidR="0018286F" w:rsidRPr="00184AE7" w:rsidRDefault="0018286F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FFF2CC" w:themeColor="accent4" w:themeTint="33"/>
              <w:bottom w:val="single" w:sz="4" w:space="0" w:color="FFC000"/>
              <w:right w:val="single" w:sz="4" w:space="0" w:color="FFFFFF" w:themeColor="background1"/>
            </w:tcBorders>
            <w:noWrap/>
            <w:vAlign w:val="center"/>
            <w:hideMark/>
          </w:tcPr>
          <w:p w14:paraId="10197A59" w14:textId="77777777" w:rsidR="0018286F" w:rsidRPr="00184AE7" w:rsidRDefault="0018286F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042DCDCA" w14:textId="77777777" w:rsidTr="00184A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0"/>
            <w:tcBorders>
              <w:top w:val="single" w:sz="4" w:space="0" w:color="C00000"/>
              <w:right w:val="single" w:sz="4" w:space="0" w:color="FFFFFF" w:themeColor="background1"/>
            </w:tcBorders>
            <w:shd w:val="clear" w:color="auto" w:fill="FFCCCC"/>
            <w:noWrap/>
            <w:vAlign w:val="center"/>
          </w:tcPr>
          <w:p w14:paraId="4C76C9F0" w14:textId="77777777" w:rsidR="000E0342" w:rsidRPr="00D2108F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b/>
                <w:bCs/>
                <w:i w:val="0"/>
                <w:iCs w:val="0"/>
                <w:color w:val="9C0006"/>
                <w:sz w:val="20"/>
                <w:szCs w:val="8"/>
                <w:lang w:eastAsia="en-CA"/>
              </w:rPr>
              <w:t>Proteolytic processing</w:t>
            </w:r>
          </w:p>
        </w:tc>
      </w:tr>
      <w:tr w:rsidR="000E0342" w:rsidRPr="00184AE7" w14:paraId="48C3E1F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shd w:val="clear" w:color="auto" w:fill="FFCCCC"/>
            <w:noWrap/>
          </w:tcPr>
          <w:p w14:paraId="6C3C6A70" w14:textId="77777777" w:rsidR="000E0342" w:rsidRPr="00184AE7" w:rsidRDefault="000E0342" w:rsidP="00C12BC0">
            <w:pPr>
              <w:widowControl w:val="0"/>
              <w:jc w:val="left"/>
              <w:rPr>
                <w:rFonts w:ascii="Arial" w:eastAsia="Times New Roman" w:hAnsi="Arial" w:cs="Calibri"/>
                <w:b/>
                <w:bCs/>
                <w:i w:val="0"/>
                <w:iCs w:val="0"/>
                <w:color w:val="9C0006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FFCCCC"/>
            </w:tcBorders>
            <w:noWrap/>
            <w:vAlign w:val="center"/>
            <w:hideMark/>
          </w:tcPr>
          <w:p w14:paraId="64CC4365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MRPL49</w:t>
            </w:r>
          </w:p>
        </w:tc>
        <w:tc>
          <w:tcPr>
            <w:tcW w:w="2835" w:type="dxa"/>
            <w:tcBorders>
              <w:top w:val="single" w:sz="4" w:space="0" w:color="FFCCCC"/>
            </w:tcBorders>
            <w:noWrap/>
            <w:vAlign w:val="center"/>
            <w:hideMark/>
          </w:tcPr>
          <w:p w14:paraId="0B426B83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39S ribosomal protein L49, mitochondrial</w:t>
            </w:r>
          </w:p>
        </w:tc>
        <w:tc>
          <w:tcPr>
            <w:tcW w:w="1843" w:type="dxa"/>
            <w:tcBorders>
              <w:top w:val="single" w:sz="4" w:space="0" w:color="FFCCCC"/>
              <w:right w:val="single" w:sz="4" w:space="0" w:color="ED7D31" w:themeColor="accent2"/>
            </w:tcBorders>
            <w:noWrap/>
            <w:vAlign w:val="center"/>
            <w:hideMark/>
          </w:tcPr>
          <w:p w14:paraId="0E2330B2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CGLRLL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7</w:t>
            </w:r>
          </w:p>
        </w:tc>
        <w:tc>
          <w:tcPr>
            <w:tcW w:w="851" w:type="dxa"/>
            <w:tcBorders>
              <w:top w:val="single" w:sz="4" w:space="0" w:color="FFCCCC"/>
              <w:left w:val="single" w:sz="4" w:space="0" w:color="ED7D31" w:themeColor="accent2"/>
            </w:tcBorders>
            <w:noWrap/>
            <w:vAlign w:val="center"/>
            <w:hideMark/>
          </w:tcPr>
          <w:p w14:paraId="770FE7AA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4</w:t>
            </w:r>
          </w:p>
        </w:tc>
        <w:tc>
          <w:tcPr>
            <w:tcW w:w="709" w:type="dxa"/>
            <w:gridSpan w:val="2"/>
            <w:tcBorders>
              <w:top w:val="single" w:sz="4" w:space="0" w:color="FFCCCC"/>
              <w:right w:val="single" w:sz="4" w:space="0" w:color="70AD47" w:themeColor="accent6"/>
            </w:tcBorders>
            <w:noWrap/>
            <w:vAlign w:val="center"/>
            <w:hideMark/>
          </w:tcPr>
          <w:p w14:paraId="38375E24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9</w:t>
            </w:r>
          </w:p>
        </w:tc>
        <w:tc>
          <w:tcPr>
            <w:tcW w:w="709" w:type="dxa"/>
            <w:tcBorders>
              <w:top w:val="single" w:sz="4" w:space="0" w:color="FFCCCC"/>
              <w:left w:val="single" w:sz="4" w:space="0" w:color="70AD47" w:themeColor="accent6"/>
            </w:tcBorders>
            <w:noWrap/>
            <w:vAlign w:val="center"/>
            <w:hideMark/>
          </w:tcPr>
          <w:p w14:paraId="3F236EC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top w:val="single" w:sz="4" w:space="0" w:color="FFCCCC"/>
            </w:tcBorders>
            <w:noWrap/>
            <w:vAlign w:val="center"/>
            <w:hideMark/>
          </w:tcPr>
          <w:p w14:paraId="4D5ECBF9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A389E02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1DC026F5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A34C42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MRPS18A</w:t>
            </w:r>
          </w:p>
        </w:tc>
        <w:tc>
          <w:tcPr>
            <w:tcW w:w="2835" w:type="dxa"/>
            <w:noWrap/>
            <w:vAlign w:val="center"/>
            <w:hideMark/>
          </w:tcPr>
          <w:p w14:paraId="66B17636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39S ribosomal protein S18a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4110E7BC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RLPAR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F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5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4096E34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799D54F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3993294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73653C7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9</w:t>
            </w:r>
          </w:p>
        </w:tc>
      </w:tr>
      <w:tr w:rsidR="000E0342" w:rsidRPr="00184AE7" w14:paraId="57752F15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79128CB6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AD2816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MRPS30</w:t>
            </w:r>
          </w:p>
        </w:tc>
        <w:tc>
          <w:tcPr>
            <w:tcW w:w="2835" w:type="dxa"/>
            <w:noWrap/>
            <w:vAlign w:val="center"/>
            <w:hideMark/>
          </w:tcPr>
          <w:p w14:paraId="28E7CB81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39S ribosomal protein S30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5F76E2D6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AANAA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6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EE916D0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F1D190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5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1A5712B8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975CE39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</w:tr>
      <w:tr w:rsidR="000E0342" w:rsidRPr="00184AE7" w14:paraId="269A3F21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459C1251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779787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CAA2</w:t>
            </w:r>
          </w:p>
        </w:tc>
        <w:tc>
          <w:tcPr>
            <w:tcW w:w="2835" w:type="dxa"/>
            <w:noWrap/>
            <w:vAlign w:val="center"/>
            <w:hideMark/>
          </w:tcPr>
          <w:p w14:paraId="79FCD14F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3-ketoacyl-CoA thiolase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2F6B789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KHKIS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E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77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DEBFC1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132681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5D0896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C33499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7737E086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0674ADB5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538AEA1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CAA1</w:t>
            </w:r>
          </w:p>
        </w:tc>
        <w:tc>
          <w:tcPr>
            <w:tcW w:w="2835" w:type="dxa"/>
            <w:noWrap/>
            <w:vAlign w:val="center"/>
            <w:hideMark/>
          </w:tcPr>
          <w:p w14:paraId="2A9020F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3-ketoacyl-CoA thiolase, peroxisom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64D92B2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PQAAPC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L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7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901B73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3.6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1DF93AC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6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293118A2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B8ACF19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1C6231F1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35AD6AD8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E8A52D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SPD1</w:t>
            </w:r>
          </w:p>
        </w:tc>
        <w:tc>
          <w:tcPr>
            <w:tcW w:w="2835" w:type="dxa"/>
            <w:noWrap/>
            <w:vAlign w:val="center"/>
            <w:hideMark/>
          </w:tcPr>
          <w:p w14:paraId="70159ED7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60 kDa heat shock protein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87B82BD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RALMLQ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G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3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05533E0B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57FD40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73F52A6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F690E9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1954AD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7E22B806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FAB757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SPD1</w:t>
            </w:r>
          </w:p>
        </w:tc>
        <w:tc>
          <w:tcPr>
            <w:tcW w:w="2835" w:type="dxa"/>
            <w:noWrap/>
            <w:vAlign w:val="center"/>
            <w:hideMark/>
          </w:tcPr>
          <w:p w14:paraId="71585381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60 kDa heat shock protein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64885FF7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LNAT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30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5ED67A58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5206639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26FE73E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AB0F435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6</w:t>
            </w:r>
          </w:p>
        </w:tc>
      </w:tr>
      <w:tr w:rsidR="000E0342" w:rsidRPr="00184AE7" w14:paraId="191DDDB4" w14:textId="77777777" w:rsidTr="00184AE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17647BFD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F54BA4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GPT2</w:t>
            </w:r>
          </w:p>
        </w:tc>
        <w:tc>
          <w:tcPr>
            <w:tcW w:w="2835" w:type="dxa"/>
            <w:noWrap/>
            <w:vAlign w:val="center"/>
            <w:hideMark/>
          </w:tcPr>
          <w:p w14:paraId="516384EE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lanine aminotransferase 2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1EF7AB2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WGRSQ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5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0B42EF8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21EB16F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5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52DD8355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7044027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79E6EE77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29CF0B73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6F6F214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TP5A1</w:t>
            </w:r>
          </w:p>
        </w:tc>
        <w:tc>
          <w:tcPr>
            <w:tcW w:w="2835" w:type="dxa"/>
            <w:noWrap/>
            <w:vAlign w:val="center"/>
            <w:hideMark/>
          </w:tcPr>
          <w:p w14:paraId="4AB19EB0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TP synthase subunit alpha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1B21B356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HLQKT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8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6E9A535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0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C73E094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047B9790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472244A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061CC61B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2B57454A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09FDAD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TP5A1</w:t>
            </w:r>
          </w:p>
        </w:tc>
        <w:tc>
          <w:tcPr>
            <w:tcW w:w="2835" w:type="dxa"/>
            <w:noWrap/>
            <w:vAlign w:val="center"/>
            <w:hideMark/>
          </w:tcPr>
          <w:p w14:paraId="7055AED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TP synthase subunit alpha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22222609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ILEE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I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59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319E158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2E697A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355B638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A3C4B2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</w:tr>
      <w:tr w:rsidR="000E0342" w:rsidRPr="00184AE7" w14:paraId="2D45CAB9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18E8BB9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371A27E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ATP5A1</w:t>
            </w:r>
          </w:p>
        </w:tc>
        <w:tc>
          <w:tcPr>
            <w:tcW w:w="2835" w:type="dxa"/>
            <w:noWrap/>
            <w:vAlign w:val="center"/>
            <w:hideMark/>
          </w:tcPr>
          <w:p w14:paraId="2973814F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ATP synthase subunit alpha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4F347CC1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RILGAD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64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2BA2D5C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20EFE8B8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2EBFA1E1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8B1EFB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EBE8302" w14:textId="77777777" w:rsidTr="00184A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697ED81F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3610F4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CDC109B</w:t>
            </w:r>
          </w:p>
        </w:tc>
        <w:tc>
          <w:tcPr>
            <w:tcW w:w="2835" w:type="dxa"/>
            <w:noWrap/>
            <w:vAlign w:val="center"/>
            <w:hideMark/>
          </w:tcPr>
          <w:p w14:paraId="2F352580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Calcium uniporter regulatory subunit </w:t>
            </w: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MCUb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24EC7692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YQSHHY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5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E8D751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2.1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33D0BF3B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A44FACB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3563F1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697A5943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7DB4CC1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06DC43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PS1</w:t>
            </w:r>
          </w:p>
        </w:tc>
        <w:tc>
          <w:tcPr>
            <w:tcW w:w="2835" w:type="dxa"/>
            <w:noWrap/>
            <w:vAlign w:val="center"/>
            <w:hideMark/>
          </w:tcPr>
          <w:p w14:paraId="4E3CAF82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Carbamoyl-phosphate synthase [ammonia]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925FEC6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YPVMI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588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1AB9EAA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7FF2A417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6.7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1A8DF95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3A48475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5862E456" w14:textId="77777777" w:rsidTr="00184A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15BF5A9A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90371B4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CPS1</w:t>
            </w:r>
          </w:p>
        </w:tc>
        <w:tc>
          <w:tcPr>
            <w:tcW w:w="2835" w:type="dxa"/>
            <w:noWrap/>
            <w:vAlign w:val="center"/>
            <w:hideMark/>
          </w:tcPr>
          <w:p w14:paraId="442DE33A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Carbamoyl-phosphate synthase [ammonia]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2F7303EF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FLVKGN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D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1250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A6AB5D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1ACE3CDE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2.3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7501C29F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F9453E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12B0CA96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64DE8BE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AA4D39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DUT</w:t>
            </w:r>
          </w:p>
        </w:tc>
        <w:tc>
          <w:tcPr>
            <w:tcW w:w="2835" w:type="dxa"/>
            <w:noWrap/>
            <w:vAlign w:val="center"/>
            <w:hideMark/>
          </w:tcPr>
          <w:p w14:paraId="48616CE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Deoxyuridin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5'-triphosphate </w:t>
            </w: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ucleotidohydrolase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5C9BDB05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PC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S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22E2761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1FA9A8E7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9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AC178A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B3DF36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2BC76B48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23588747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64A7DC5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TUFM</w:t>
            </w:r>
          </w:p>
        </w:tc>
        <w:tc>
          <w:tcPr>
            <w:tcW w:w="2835" w:type="dxa"/>
            <w:noWrap/>
            <w:vAlign w:val="center"/>
            <w:hideMark/>
          </w:tcPr>
          <w:p w14:paraId="42C7B347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Elongation factor Tu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23573ED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LLDAVD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45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57AD095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2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244D0C75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3AE39C8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8F9A1F7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7C795BFA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1C6B67E0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7CB11F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MECR</w:t>
            </w:r>
          </w:p>
        </w:tc>
        <w:tc>
          <w:tcPr>
            <w:tcW w:w="2835" w:type="dxa"/>
            <w:noWrap/>
            <w:vAlign w:val="center"/>
            <w:hideMark/>
          </w:tcPr>
          <w:p w14:paraId="4DA3EDAB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Enoyl-[acyl-carrier-protein] reductase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24E1992E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GCHGPA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="008063FA"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1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DBE4E4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08CEE2F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03E54B3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E84172A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28C325A1" w14:textId="77777777" w:rsidTr="00184A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56CA8F16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3E03634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INT2</w:t>
            </w:r>
          </w:p>
        </w:tc>
        <w:tc>
          <w:tcPr>
            <w:tcW w:w="2835" w:type="dxa"/>
            <w:noWrap/>
            <w:vAlign w:val="center"/>
            <w:hideMark/>
          </w:tcPr>
          <w:p w14:paraId="3B8C425B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Histidine triad nucleotide-binding protein 2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EDA7241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GGQVR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1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D5DEF3E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7B0103D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86BD198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B54A17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6</w:t>
            </w:r>
          </w:p>
        </w:tc>
      </w:tr>
      <w:tr w:rsidR="000E0342" w:rsidRPr="00184AE7" w14:paraId="7BAE0E9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61874B68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E64BE4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IDE</w:t>
            </w:r>
          </w:p>
        </w:tc>
        <w:tc>
          <w:tcPr>
            <w:tcW w:w="2835" w:type="dxa"/>
            <w:noWrap/>
            <w:vAlign w:val="center"/>
            <w:hideMark/>
          </w:tcPr>
          <w:p w14:paraId="19E4A06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Insulin-degrading enzyme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2EA7DDC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KKTYSK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2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28EB571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778ABB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6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1B5FE186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57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85B8FF2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69439E0C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5F72318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AE332A8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TOMM34</w:t>
            </w:r>
          </w:p>
        </w:tc>
        <w:tc>
          <w:tcPr>
            <w:tcW w:w="2835" w:type="dxa"/>
            <w:noWrap/>
            <w:vAlign w:val="center"/>
            <w:hideMark/>
          </w:tcPr>
          <w:p w14:paraId="391B215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Mitochondrial import receptor subunit TOM34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60DBA774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MAP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K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5B3EF98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2FB8DF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782C860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9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F4DDDD1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3B9D9DED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62132DC4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CF9844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DUFAF3</w:t>
            </w:r>
          </w:p>
        </w:tc>
        <w:tc>
          <w:tcPr>
            <w:tcW w:w="2835" w:type="dxa"/>
            <w:noWrap/>
            <w:vAlign w:val="center"/>
            <w:hideMark/>
          </w:tcPr>
          <w:p w14:paraId="7B1116EE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ADH dehydrogenase [ubiquinone] 1 alpha subcomplex assembly factor 3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59A9AB6F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WAPRR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H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2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5D22AEA5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9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1692CA4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1867EE6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6328823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C1E24C7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28C06690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2B7781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NIPSNAP1</w:t>
            </w:r>
          </w:p>
        </w:tc>
        <w:tc>
          <w:tcPr>
            <w:tcW w:w="2835" w:type="dxa"/>
            <w:noWrap/>
            <w:vAlign w:val="center"/>
            <w:hideMark/>
          </w:tcPr>
          <w:p w14:paraId="36947DDC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Protein </w:t>
            </w:r>
            <w:proofErr w:type="spellStart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NipSnap</w:t>
            </w:r>
            <w:proofErr w:type="spellEnd"/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 xml:space="preserve"> homolog 1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79AD2D45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AAAARF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Y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5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03AEB3CB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03432CF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D8E14A7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0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EBB2242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2.0</w:t>
            </w:r>
          </w:p>
        </w:tc>
      </w:tr>
      <w:tr w:rsidR="000E0342" w:rsidRPr="00184AE7" w14:paraId="5E383BF9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3B75C83A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8F1C0F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TBRG4</w:t>
            </w:r>
          </w:p>
        </w:tc>
        <w:tc>
          <w:tcPr>
            <w:tcW w:w="2835" w:type="dxa"/>
            <w:noWrap/>
            <w:vAlign w:val="center"/>
            <w:hideMark/>
          </w:tcPr>
          <w:p w14:paraId="7D342DC2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Protein TBRG4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55CC6229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VAHKTL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40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1CDEB44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26B80661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7CD97C3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E8061E4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053582CE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2E6198A0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28EB71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PDHB</w:t>
            </w:r>
          </w:p>
        </w:tc>
        <w:tc>
          <w:tcPr>
            <w:tcW w:w="2835" w:type="dxa"/>
            <w:noWrap/>
            <w:vAlign w:val="center"/>
            <w:hideMark/>
          </w:tcPr>
          <w:p w14:paraId="49DD4C88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Pyruvate dehydrogenase E1 component subunit beta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49CDC842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LQVTV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D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37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7688776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6C5A5634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5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60A9FF5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4B60046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4DB279E4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70E7D899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96D5587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SPA9</w:t>
            </w:r>
          </w:p>
        </w:tc>
        <w:tc>
          <w:tcPr>
            <w:tcW w:w="2835" w:type="dxa"/>
            <w:noWrap/>
            <w:vAlign w:val="center"/>
            <w:hideMark/>
          </w:tcPr>
          <w:p w14:paraId="4276DDE8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Stress-70 protein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652BDA28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NAEGA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86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5E5D184E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347A5821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5493C420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3D7ED2C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2.2</w:t>
            </w:r>
          </w:p>
        </w:tc>
      </w:tr>
      <w:tr w:rsidR="000E0342" w:rsidRPr="00184AE7" w14:paraId="0812D1F8" w14:textId="77777777" w:rsidTr="00184AE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52FAEF8D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C4D840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HSPA9</w:t>
            </w:r>
          </w:p>
        </w:tc>
        <w:tc>
          <w:tcPr>
            <w:tcW w:w="2835" w:type="dxa"/>
            <w:noWrap/>
            <w:vAlign w:val="center"/>
            <w:hideMark/>
          </w:tcPr>
          <w:p w14:paraId="3DA8FBE6" w14:textId="77777777" w:rsidR="000E0342" w:rsidRPr="00184AE7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Stress-70 protein, mitochondrial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16D468B8" w14:textId="77777777" w:rsidR="000E0342" w:rsidRPr="00D2108F" w:rsidRDefault="000E0342" w:rsidP="00C12BC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FNDSQR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Q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203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6DC21D3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AE837BA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.7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49AEA593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C12CB6C" w14:textId="77777777" w:rsidR="000E0342" w:rsidRPr="00184AE7" w:rsidRDefault="000E0342" w:rsidP="00C12B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  <w:t>ns</w:t>
            </w:r>
          </w:p>
        </w:tc>
      </w:tr>
      <w:tr w:rsidR="000E0342" w:rsidRPr="00184AE7" w14:paraId="257BBCB6" w14:textId="77777777" w:rsidTr="0018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CCCC"/>
            <w:noWrap/>
          </w:tcPr>
          <w:p w14:paraId="550DC181" w14:textId="77777777" w:rsidR="000E0342" w:rsidRPr="00184AE7" w:rsidRDefault="000E0342" w:rsidP="00C12BC0">
            <w:pPr>
              <w:widowControl w:val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C5445D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i/>
                <w:iCs/>
                <w:sz w:val="20"/>
                <w:szCs w:val="8"/>
                <w:lang w:eastAsia="en-CA"/>
              </w:rPr>
              <w:t>VDAC1</w:t>
            </w:r>
          </w:p>
        </w:tc>
        <w:tc>
          <w:tcPr>
            <w:tcW w:w="2835" w:type="dxa"/>
            <w:noWrap/>
            <w:vAlign w:val="center"/>
            <w:hideMark/>
          </w:tcPr>
          <w:p w14:paraId="29DC56BD" w14:textId="77777777" w:rsidR="000E0342" w:rsidRPr="00184AE7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sz w:val="20"/>
                <w:szCs w:val="8"/>
                <w:lang w:eastAsia="en-CA"/>
              </w:rPr>
              <w:t>Voltage-dependent anion-selective channel protein 1</w:t>
            </w:r>
          </w:p>
        </w:tc>
        <w:tc>
          <w:tcPr>
            <w:tcW w:w="1843" w:type="dxa"/>
            <w:tcBorders>
              <w:right w:val="single" w:sz="4" w:space="0" w:color="ED7D31" w:themeColor="accent2"/>
            </w:tcBorders>
            <w:noWrap/>
            <w:vAlign w:val="center"/>
            <w:hideMark/>
          </w:tcPr>
          <w:p w14:paraId="04F857EC" w14:textId="77777777" w:rsidR="000E0342" w:rsidRPr="00D2108F" w:rsidRDefault="000E0342" w:rsidP="00C12BC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</w:pP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DNTLG</w:t>
            </w:r>
            <w:r w:rsidR="00F24D4D"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↓</w:t>
            </w:r>
            <w:r w:rsidRPr="00D2108F">
              <w:rPr>
                <w:rFonts w:ascii="Arial" w:eastAsia="Times New Roman" w:hAnsi="Arial" w:cs="Calibri"/>
                <w:color w:val="000000"/>
                <w:sz w:val="20"/>
                <w:szCs w:val="8"/>
                <w:lang w:eastAsia="en-CA"/>
              </w:rPr>
              <w:t>T</w:t>
            </w:r>
            <w:r w:rsidRPr="00157CBD">
              <w:rPr>
                <w:rFonts w:ascii="Arial" w:eastAsia="Times New Roman" w:hAnsi="Arial" w:cs="Calibri"/>
                <w:color w:val="000000"/>
                <w:sz w:val="20"/>
                <w:szCs w:val="8"/>
                <w:vertAlign w:val="superscript"/>
                <w:lang w:eastAsia="en-CA"/>
              </w:rPr>
              <w:t>83</w:t>
            </w:r>
            <w:r w:rsidRPr="00157CBD">
              <w:rPr>
                <w:rFonts w:ascii="Arial" w:eastAsia="Times New Roman" w:hAnsi="Arial" w:cs="Calibri"/>
                <w:b/>
                <w:bCs/>
                <w:color w:val="000000"/>
                <w:sz w:val="20"/>
                <w:szCs w:val="8"/>
                <w:vertAlign w:val="superscript"/>
                <w:lang w:eastAsia="en-CA"/>
              </w:rPr>
              <w:t>*</w:t>
            </w:r>
          </w:p>
        </w:tc>
        <w:tc>
          <w:tcPr>
            <w:tcW w:w="851" w:type="dxa"/>
            <w:tcBorders>
              <w:left w:val="single" w:sz="4" w:space="0" w:color="ED7D31" w:themeColor="accent2"/>
            </w:tcBorders>
            <w:noWrap/>
            <w:vAlign w:val="center"/>
            <w:hideMark/>
          </w:tcPr>
          <w:p w14:paraId="4651A23F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10.1</w:t>
            </w:r>
          </w:p>
        </w:tc>
        <w:tc>
          <w:tcPr>
            <w:tcW w:w="709" w:type="dxa"/>
            <w:gridSpan w:val="2"/>
            <w:tcBorders>
              <w:right w:val="single" w:sz="4" w:space="0" w:color="70AD47" w:themeColor="accent6"/>
            </w:tcBorders>
            <w:noWrap/>
            <w:vAlign w:val="center"/>
            <w:hideMark/>
          </w:tcPr>
          <w:p w14:paraId="44CA167D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006100"/>
                <w:sz w:val="20"/>
                <w:szCs w:val="8"/>
                <w:lang w:eastAsia="en-CA"/>
              </w:rPr>
              <w:t>↑3.4</w:t>
            </w:r>
          </w:p>
        </w:tc>
        <w:tc>
          <w:tcPr>
            <w:tcW w:w="709" w:type="dxa"/>
            <w:tcBorders>
              <w:left w:val="single" w:sz="4" w:space="0" w:color="70AD47" w:themeColor="accent6"/>
            </w:tcBorders>
            <w:noWrap/>
            <w:vAlign w:val="center"/>
            <w:hideMark/>
          </w:tcPr>
          <w:p w14:paraId="17CD9DD1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62C1DB0" w14:textId="77777777" w:rsidR="000E0342" w:rsidRPr="00184AE7" w:rsidRDefault="000E0342" w:rsidP="00C12B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Calibri"/>
                <w:color w:val="7F7F7F" w:themeColor="text1" w:themeTint="80"/>
                <w:sz w:val="20"/>
                <w:szCs w:val="8"/>
                <w:lang w:eastAsia="en-CA"/>
              </w:rPr>
            </w:pPr>
            <w:r w:rsidRPr="00184AE7">
              <w:rPr>
                <w:rFonts w:ascii="Arial" w:eastAsia="Times New Roman" w:hAnsi="Arial" w:cs="Calibri"/>
                <w:b/>
                <w:bCs/>
                <w:color w:val="9C0006"/>
                <w:sz w:val="20"/>
                <w:szCs w:val="8"/>
                <w:lang w:eastAsia="en-CA"/>
              </w:rPr>
              <w:t>↓1.7</w:t>
            </w:r>
          </w:p>
        </w:tc>
      </w:tr>
      <w:bookmarkEnd w:id="0"/>
    </w:tbl>
    <w:p w14:paraId="39662875" w14:textId="22CBB034" w:rsidR="00B8520E" w:rsidRPr="00FB43DB" w:rsidRDefault="00B8520E" w:rsidP="00FB43DB">
      <w:pPr>
        <w:widowControl w:val="0"/>
        <w:tabs>
          <w:tab w:val="left" w:pos="1892"/>
        </w:tabs>
        <w:spacing w:line="480" w:lineRule="auto"/>
        <w:rPr>
          <w:rFonts w:ascii="Arial" w:hAnsi="Arial"/>
          <w:sz w:val="20"/>
          <w:szCs w:val="14"/>
          <w:lang w:val="en-US"/>
        </w:rPr>
      </w:pPr>
    </w:p>
    <w:sectPr w:rsidR="00B8520E" w:rsidRPr="00FB43DB" w:rsidSect="00E86E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88E39" w14:textId="77777777" w:rsidR="008D0DDA" w:rsidRDefault="008D0DDA" w:rsidP="00E862E8">
      <w:pPr>
        <w:spacing w:after="0" w:line="240" w:lineRule="auto"/>
      </w:pPr>
      <w:r>
        <w:separator/>
      </w:r>
    </w:p>
  </w:endnote>
  <w:endnote w:type="continuationSeparator" w:id="0">
    <w:p w14:paraId="73440952" w14:textId="77777777" w:rsidR="008D0DDA" w:rsidRDefault="008D0DDA" w:rsidP="00E86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78E02B" w14:textId="77777777" w:rsidR="007816BE" w:rsidRDefault="007816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A56552" w14:textId="3A7E4EEC" w:rsidR="008673DE" w:rsidRPr="001918BC" w:rsidRDefault="008673DE" w:rsidP="001F6BB7">
    <w:pPr>
      <w:pStyle w:val="Footer"/>
      <w:jc w:val="right"/>
      <w:rPr>
        <w:rFonts w:ascii="Arial" w:hAnsi="Arial"/>
        <w:color w:val="7F7F7F" w:themeColor="text1" w:themeTint="80"/>
        <w:sz w:val="24"/>
        <w:szCs w:val="24"/>
        <w:lang w:val="en-US"/>
      </w:rPr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FB9F5" w14:textId="77777777" w:rsidR="007816BE" w:rsidRDefault="00781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BCFD6" w14:textId="77777777" w:rsidR="008D0DDA" w:rsidRDefault="008D0DDA" w:rsidP="00E862E8">
      <w:pPr>
        <w:spacing w:after="0" w:line="240" w:lineRule="auto"/>
      </w:pPr>
      <w:r>
        <w:separator/>
      </w:r>
    </w:p>
  </w:footnote>
  <w:footnote w:type="continuationSeparator" w:id="0">
    <w:p w14:paraId="60A667F0" w14:textId="77777777" w:rsidR="008D0DDA" w:rsidRDefault="008D0DDA" w:rsidP="00E862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87044" w14:textId="77777777" w:rsidR="007816BE" w:rsidRDefault="007816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86489" w14:textId="77777777" w:rsidR="008673DE" w:rsidRPr="00213B38" w:rsidRDefault="008673DE" w:rsidP="00213B38">
    <w:pPr>
      <w:pStyle w:val="Header"/>
      <w:jc w:val="right"/>
      <w:rPr>
        <w:color w:val="7F7F7F" w:themeColor="text1" w:themeTint="80"/>
      </w:rPr>
    </w:pPr>
    <w:r w:rsidRPr="00B95401">
      <w:rPr>
        <w:rFonts w:ascii="Arial" w:hAnsi="Arial"/>
        <w:color w:val="7F7F7F" w:themeColor="text1" w:themeTint="80"/>
        <w:sz w:val="24"/>
        <w:szCs w:val="24"/>
        <w:lang w:val="en-US"/>
      </w:rPr>
      <w:t>EPEC virulence factors alter mitochondrial proteo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452043" w14:textId="77777777" w:rsidR="007816BE" w:rsidRDefault="007816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D0701"/>
    <w:multiLevelType w:val="hybridMultilevel"/>
    <w:tmpl w:val="D8E8C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325BBA"/>
    <w:multiLevelType w:val="hybridMultilevel"/>
    <w:tmpl w:val="F058E7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80D94"/>
    <w:multiLevelType w:val="hybridMultilevel"/>
    <w:tmpl w:val="4AA88A0A"/>
    <w:lvl w:ilvl="0" w:tplc="79C862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MDEytzAzNDUxMLVU0lEKTi0uzszPAykwsqgFAE1wNbotAAAA"/>
  </w:docVars>
  <w:rsids>
    <w:rsidRoot w:val="00150503"/>
    <w:rsid w:val="00001AD0"/>
    <w:rsid w:val="00001E7C"/>
    <w:rsid w:val="000028F4"/>
    <w:rsid w:val="00002919"/>
    <w:rsid w:val="00003655"/>
    <w:rsid w:val="00005F00"/>
    <w:rsid w:val="00005F78"/>
    <w:rsid w:val="00006B74"/>
    <w:rsid w:val="00010781"/>
    <w:rsid w:val="000133EC"/>
    <w:rsid w:val="000145D3"/>
    <w:rsid w:val="000155DD"/>
    <w:rsid w:val="00016939"/>
    <w:rsid w:val="000206F1"/>
    <w:rsid w:val="000253D2"/>
    <w:rsid w:val="000273B8"/>
    <w:rsid w:val="000279E7"/>
    <w:rsid w:val="00036A8B"/>
    <w:rsid w:val="00043C35"/>
    <w:rsid w:val="000446AE"/>
    <w:rsid w:val="00053848"/>
    <w:rsid w:val="000628E2"/>
    <w:rsid w:val="000641F3"/>
    <w:rsid w:val="00064670"/>
    <w:rsid w:val="00064AAA"/>
    <w:rsid w:val="00065B7F"/>
    <w:rsid w:val="00066220"/>
    <w:rsid w:val="00070B01"/>
    <w:rsid w:val="000727C1"/>
    <w:rsid w:val="0007794E"/>
    <w:rsid w:val="00080345"/>
    <w:rsid w:val="00082E44"/>
    <w:rsid w:val="000902FF"/>
    <w:rsid w:val="00090342"/>
    <w:rsid w:val="00093742"/>
    <w:rsid w:val="00097E7D"/>
    <w:rsid w:val="000A5ECC"/>
    <w:rsid w:val="000A759B"/>
    <w:rsid w:val="000B1672"/>
    <w:rsid w:val="000B16DE"/>
    <w:rsid w:val="000B17C0"/>
    <w:rsid w:val="000B1906"/>
    <w:rsid w:val="000B378E"/>
    <w:rsid w:val="000B6D2C"/>
    <w:rsid w:val="000C02BB"/>
    <w:rsid w:val="000C387D"/>
    <w:rsid w:val="000C4D56"/>
    <w:rsid w:val="000C51D3"/>
    <w:rsid w:val="000C66D2"/>
    <w:rsid w:val="000D0249"/>
    <w:rsid w:val="000D0406"/>
    <w:rsid w:val="000D3E35"/>
    <w:rsid w:val="000D440D"/>
    <w:rsid w:val="000D6A33"/>
    <w:rsid w:val="000E0342"/>
    <w:rsid w:val="000E3361"/>
    <w:rsid w:val="000E3649"/>
    <w:rsid w:val="000E37B8"/>
    <w:rsid w:val="000E3FDA"/>
    <w:rsid w:val="000E4A37"/>
    <w:rsid w:val="000E4BDA"/>
    <w:rsid w:val="000E7738"/>
    <w:rsid w:val="000F1F9D"/>
    <w:rsid w:val="000F43EF"/>
    <w:rsid w:val="000F4565"/>
    <w:rsid w:val="000F53DB"/>
    <w:rsid w:val="00101C17"/>
    <w:rsid w:val="0010244A"/>
    <w:rsid w:val="00103035"/>
    <w:rsid w:val="0010353B"/>
    <w:rsid w:val="0010409B"/>
    <w:rsid w:val="001068D4"/>
    <w:rsid w:val="00115A28"/>
    <w:rsid w:val="00124F78"/>
    <w:rsid w:val="001277C9"/>
    <w:rsid w:val="00133243"/>
    <w:rsid w:val="00137EC2"/>
    <w:rsid w:val="0014008A"/>
    <w:rsid w:val="00141811"/>
    <w:rsid w:val="00143E39"/>
    <w:rsid w:val="00144FB9"/>
    <w:rsid w:val="0014521F"/>
    <w:rsid w:val="00145DAF"/>
    <w:rsid w:val="00147243"/>
    <w:rsid w:val="00150503"/>
    <w:rsid w:val="00151B5B"/>
    <w:rsid w:val="001522EE"/>
    <w:rsid w:val="0015308C"/>
    <w:rsid w:val="001536D3"/>
    <w:rsid w:val="00153AD4"/>
    <w:rsid w:val="00155C07"/>
    <w:rsid w:val="00157CBD"/>
    <w:rsid w:val="001606FF"/>
    <w:rsid w:val="00161CFA"/>
    <w:rsid w:val="00165084"/>
    <w:rsid w:val="0017031E"/>
    <w:rsid w:val="00174C53"/>
    <w:rsid w:val="0017554E"/>
    <w:rsid w:val="0018286F"/>
    <w:rsid w:val="00184AE7"/>
    <w:rsid w:val="001865F6"/>
    <w:rsid w:val="00187F76"/>
    <w:rsid w:val="001911CD"/>
    <w:rsid w:val="001918BC"/>
    <w:rsid w:val="001925D5"/>
    <w:rsid w:val="001947E9"/>
    <w:rsid w:val="00195254"/>
    <w:rsid w:val="0019763B"/>
    <w:rsid w:val="001A4A0F"/>
    <w:rsid w:val="001A6236"/>
    <w:rsid w:val="001A670D"/>
    <w:rsid w:val="001A6C65"/>
    <w:rsid w:val="001A6E94"/>
    <w:rsid w:val="001B03CE"/>
    <w:rsid w:val="001B0681"/>
    <w:rsid w:val="001B157F"/>
    <w:rsid w:val="001B2D59"/>
    <w:rsid w:val="001B3963"/>
    <w:rsid w:val="001C0101"/>
    <w:rsid w:val="001C0EB8"/>
    <w:rsid w:val="001C291D"/>
    <w:rsid w:val="001C50A2"/>
    <w:rsid w:val="001C7CB1"/>
    <w:rsid w:val="001D0FDA"/>
    <w:rsid w:val="001D2595"/>
    <w:rsid w:val="001D2BDA"/>
    <w:rsid w:val="001D5ED4"/>
    <w:rsid w:val="001D68F7"/>
    <w:rsid w:val="001E1540"/>
    <w:rsid w:val="001E1A66"/>
    <w:rsid w:val="001E2477"/>
    <w:rsid w:val="001E45BB"/>
    <w:rsid w:val="001E509C"/>
    <w:rsid w:val="001E68BD"/>
    <w:rsid w:val="001E6F4F"/>
    <w:rsid w:val="001E7150"/>
    <w:rsid w:val="001F1D1F"/>
    <w:rsid w:val="001F2C2F"/>
    <w:rsid w:val="001F2D7A"/>
    <w:rsid w:val="001F41B7"/>
    <w:rsid w:val="001F4D64"/>
    <w:rsid w:val="001F6BB7"/>
    <w:rsid w:val="001F73A3"/>
    <w:rsid w:val="001F76E8"/>
    <w:rsid w:val="001F77F2"/>
    <w:rsid w:val="001F7D00"/>
    <w:rsid w:val="00200A5B"/>
    <w:rsid w:val="0020175B"/>
    <w:rsid w:val="0020397D"/>
    <w:rsid w:val="00204782"/>
    <w:rsid w:val="00213B38"/>
    <w:rsid w:val="00214321"/>
    <w:rsid w:val="00216731"/>
    <w:rsid w:val="00217B5F"/>
    <w:rsid w:val="00217F49"/>
    <w:rsid w:val="00221BF4"/>
    <w:rsid w:val="0022343F"/>
    <w:rsid w:val="0022487F"/>
    <w:rsid w:val="002248BE"/>
    <w:rsid w:val="002264E2"/>
    <w:rsid w:val="00226C78"/>
    <w:rsid w:val="00230686"/>
    <w:rsid w:val="0023367C"/>
    <w:rsid w:val="002377F1"/>
    <w:rsid w:val="002379FA"/>
    <w:rsid w:val="0024015A"/>
    <w:rsid w:val="00241293"/>
    <w:rsid w:val="00241C47"/>
    <w:rsid w:val="0024345C"/>
    <w:rsid w:val="00250866"/>
    <w:rsid w:val="00250FE3"/>
    <w:rsid w:val="00251812"/>
    <w:rsid w:val="00251C15"/>
    <w:rsid w:val="00252317"/>
    <w:rsid w:val="002529B9"/>
    <w:rsid w:val="00253320"/>
    <w:rsid w:val="00254A6E"/>
    <w:rsid w:val="00261624"/>
    <w:rsid w:val="00262600"/>
    <w:rsid w:val="00262D94"/>
    <w:rsid w:val="002631F9"/>
    <w:rsid w:val="002645D1"/>
    <w:rsid w:val="00264602"/>
    <w:rsid w:val="00264E07"/>
    <w:rsid w:val="002675F0"/>
    <w:rsid w:val="00267F35"/>
    <w:rsid w:val="0027081D"/>
    <w:rsid w:val="00271290"/>
    <w:rsid w:val="00271ADC"/>
    <w:rsid w:val="00272B3A"/>
    <w:rsid w:val="00276DC2"/>
    <w:rsid w:val="002806DC"/>
    <w:rsid w:val="002813D3"/>
    <w:rsid w:val="002849B9"/>
    <w:rsid w:val="00284FD5"/>
    <w:rsid w:val="002869BD"/>
    <w:rsid w:val="00290CCC"/>
    <w:rsid w:val="002928D8"/>
    <w:rsid w:val="00292E16"/>
    <w:rsid w:val="00293F50"/>
    <w:rsid w:val="00294DCC"/>
    <w:rsid w:val="002960B4"/>
    <w:rsid w:val="002965F5"/>
    <w:rsid w:val="002A20EA"/>
    <w:rsid w:val="002A247A"/>
    <w:rsid w:val="002A3009"/>
    <w:rsid w:val="002A3E53"/>
    <w:rsid w:val="002B4161"/>
    <w:rsid w:val="002B5553"/>
    <w:rsid w:val="002B5568"/>
    <w:rsid w:val="002B5A9C"/>
    <w:rsid w:val="002B7F5C"/>
    <w:rsid w:val="002C04D2"/>
    <w:rsid w:val="002C07D3"/>
    <w:rsid w:val="002C28CE"/>
    <w:rsid w:val="002C3153"/>
    <w:rsid w:val="002C3E36"/>
    <w:rsid w:val="002D2D0C"/>
    <w:rsid w:val="002D66C2"/>
    <w:rsid w:val="002D6B37"/>
    <w:rsid w:val="002D796B"/>
    <w:rsid w:val="002E07E6"/>
    <w:rsid w:val="002E0D53"/>
    <w:rsid w:val="002E5666"/>
    <w:rsid w:val="002F0366"/>
    <w:rsid w:val="002F075D"/>
    <w:rsid w:val="002F34C7"/>
    <w:rsid w:val="002F49D7"/>
    <w:rsid w:val="002F695B"/>
    <w:rsid w:val="002F6AAD"/>
    <w:rsid w:val="00302A26"/>
    <w:rsid w:val="00302FF4"/>
    <w:rsid w:val="003036B9"/>
    <w:rsid w:val="00304246"/>
    <w:rsid w:val="00307ACD"/>
    <w:rsid w:val="00307D82"/>
    <w:rsid w:val="003134B4"/>
    <w:rsid w:val="0031391A"/>
    <w:rsid w:val="003157C5"/>
    <w:rsid w:val="003177F6"/>
    <w:rsid w:val="00317D83"/>
    <w:rsid w:val="003203F1"/>
    <w:rsid w:val="003221F8"/>
    <w:rsid w:val="00324784"/>
    <w:rsid w:val="00324F0A"/>
    <w:rsid w:val="00325508"/>
    <w:rsid w:val="0032663B"/>
    <w:rsid w:val="00330E12"/>
    <w:rsid w:val="00333720"/>
    <w:rsid w:val="00336B2E"/>
    <w:rsid w:val="00337A9F"/>
    <w:rsid w:val="0034342C"/>
    <w:rsid w:val="003445B9"/>
    <w:rsid w:val="003464F5"/>
    <w:rsid w:val="003473D2"/>
    <w:rsid w:val="00347EEC"/>
    <w:rsid w:val="003501F6"/>
    <w:rsid w:val="003510F1"/>
    <w:rsid w:val="003518B6"/>
    <w:rsid w:val="003528D3"/>
    <w:rsid w:val="00356FCA"/>
    <w:rsid w:val="0036435F"/>
    <w:rsid w:val="00371865"/>
    <w:rsid w:val="00373864"/>
    <w:rsid w:val="00375371"/>
    <w:rsid w:val="003769FF"/>
    <w:rsid w:val="00376BB5"/>
    <w:rsid w:val="003818E7"/>
    <w:rsid w:val="00382623"/>
    <w:rsid w:val="003836D8"/>
    <w:rsid w:val="00383A87"/>
    <w:rsid w:val="00383CA2"/>
    <w:rsid w:val="00385EBE"/>
    <w:rsid w:val="0038644F"/>
    <w:rsid w:val="00387275"/>
    <w:rsid w:val="0039117A"/>
    <w:rsid w:val="00393BF8"/>
    <w:rsid w:val="00394BE6"/>
    <w:rsid w:val="003960F8"/>
    <w:rsid w:val="003969D7"/>
    <w:rsid w:val="003A0322"/>
    <w:rsid w:val="003A0A72"/>
    <w:rsid w:val="003A52D3"/>
    <w:rsid w:val="003A781A"/>
    <w:rsid w:val="003A7DD0"/>
    <w:rsid w:val="003B5E5E"/>
    <w:rsid w:val="003B5F53"/>
    <w:rsid w:val="003B7743"/>
    <w:rsid w:val="003B7A77"/>
    <w:rsid w:val="003C0DB1"/>
    <w:rsid w:val="003C214D"/>
    <w:rsid w:val="003C2AFD"/>
    <w:rsid w:val="003C5B86"/>
    <w:rsid w:val="003C643B"/>
    <w:rsid w:val="003C7512"/>
    <w:rsid w:val="003C7830"/>
    <w:rsid w:val="003D1077"/>
    <w:rsid w:val="003D4188"/>
    <w:rsid w:val="003D478A"/>
    <w:rsid w:val="003D539F"/>
    <w:rsid w:val="003E155D"/>
    <w:rsid w:val="003E3EAD"/>
    <w:rsid w:val="003E4965"/>
    <w:rsid w:val="003F0885"/>
    <w:rsid w:val="003F0C78"/>
    <w:rsid w:val="003F1A30"/>
    <w:rsid w:val="003F52F6"/>
    <w:rsid w:val="003F631E"/>
    <w:rsid w:val="003F7249"/>
    <w:rsid w:val="003F7AE5"/>
    <w:rsid w:val="00400641"/>
    <w:rsid w:val="00400CEC"/>
    <w:rsid w:val="0040643D"/>
    <w:rsid w:val="00412DE5"/>
    <w:rsid w:val="004138CA"/>
    <w:rsid w:val="0041798E"/>
    <w:rsid w:val="0042629B"/>
    <w:rsid w:val="00426EE6"/>
    <w:rsid w:val="0042739A"/>
    <w:rsid w:val="004312C6"/>
    <w:rsid w:val="00431E87"/>
    <w:rsid w:val="004326BD"/>
    <w:rsid w:val="00434301"/>
    <w:rsid w:val="00435BF7"/>
    <w:rsid w:val="0043617D"/>
    <w:rsid w:val="004370EA"/>
    <w:rsid w:val="00440EF6"/>
    <w:rsid w:val="004417DD"/>
    <w:rsid w:val="00442A29"/>
    <w:rsid w:val="004434E2"/>
    <w:rsid w:val="004444F2"/>
    <w:rsid w:val="004525F8"/>
    <w:rsid w:val="00452D05"/>
    <w:rsid w:val="00453DA8"/>
    <w:rsid w:val="00455582"/>
    <w:rsid w:val="004559B1"/>
    <w:rsid w:val="0045624F"/>
    <w:rsid w:val="004564C3"/>
    <w:rsid w:val="004578A4"/>
    <w:rsid w:val="00461ECC"/>
    <w:rsid w:val="0046309B"/>
    <w:rsid w:val="00463D4C"/>
    <w:rsid w:val="00464244"/>
    <w:rsid w:val="00465236"/>
    <w:rsid w:val="004664C5"/>
    <w:rsid w:val="00470506"/>
    <w:rsid w:val="00470728"/>
    <w:rsid w:val="00477799"/>
    <w:rsid w:val="004806B4"/>
    <w:rsid w:val="00481BA2"/>
    <w:rsid w:val="00482A27"/>
    <w:rsid w:val="004841C3"/>
    <w:rsid w:val="0049018D"/>
    <w:rsid w:val="00490B78"/>
    <w:rsid w:val="00491C5C"/>
    <w:rsid w:val="00491EB2"/>
    <w:rsid w:val="00492A25"/>
    <w:rsid w:val="00495A50"/>
    <w:rsid w:val="004A0A09"/>
    <w:rsid w:val="004A2CF6"/>
    <w:rsid w:val="004A3552"/>
    <w:rsid w:val="004A35A0"/>
    <w:rsid w:val="004A40E5"/>
    <w:rsid w:val="004A44CA"/>
    <w:rsid w:val="004B2578"/>
    <w:rsid w:val="004B6B1B"/>
    <w:rsid w:val="004C0CD0"/>
    <w:rsid w:val="004C137D"/>
    <w:rsid w:val="004C198D"/>
    <w:rsid w:val="004C33A8"/>
    <w:rsid w:val="004C7EFD"/>
    <w:rsid w:val="004D1743"/>
    <w:rsid w:val="004D1DD1"/>
    <w:rsid w:val="004D30F4"/>
    <w:rsid w:val="004D5058"/>
    <w:rsid w:val="004D58AA"/>
    <w:rsid w:val="004E1513"/>
    <w:rsid w:val="004E234A"/>
    <w:rsid w:val="004E2625"/>
    <w:rsid w:val="004E263C"/>
    <w:rsid w:val="004E2E7D"/>
    <w:rsid w:val="004E3706"/>
    <w:rsid w:val="004E39D1"/>
    <w:rsid w:val="004E7833"/>
    <w:rsid w:val="004F598C"/>
    <w:rsid w:val="004F600B"/>
    <w:rsid w:val="004F74E9"/>
    <w:rsid w:val="00500390"/>
    <w:rsid w:val="005021A9"/>
    <w:rsid w:val="00502258"/>
    <w:rsid w:val="005027A1"/>
    <w:rsid w:val="00504F8A"/>
    <w:rsid w:val="005060F3"/>
    <w:rsid w:val="00507126"/>
    <w:rsid w:val="00507671"/>
    <w:rsid w:val="00513415"/>
    <w:rsid w:val="00514880"/>
    <w:rsid w:val="00514990"/>
    <w:rsid w:val="005160F1"/>
    <w:rsid w:val="00516E18"/>
    <w:rsid w:val="00521930"/>
    <w:rsid w:val="00524E4E"/>
    <w:rsid w:val="00526A2C"/>
    <w:rsid w:val="00527337"/>
    <w:rsid w:val="00527B74"/>
    <w:rsid w:val="00530372"/>
    <w:rsid w:val="00531F65"/>
    <w:rsid w:val="00533228"/>
    <w:rsid w:val="00533462"/>
    <w:rsid w:val="005360DC"/>
    <w:rsid w:val="005362C7"/>
    <w:rsid w:val="00540968"/>
    <w:rsid w:val="00543312"/>
    <w:rsid w:val="005440E7"/>
    <w:rsid w:val="005508A6"/>
    <w:rsid w:val="00551590"/>
    <w:rsid w:val="00551B0A"/>
    <w:rsid w:val="00552613"/>
    <w:rsid w:val="0055310B"/>
    <w:rsid w:val="005542EA"/>
    <w:rsid w:val="005557CC"/>
    <w:rsid w:val="00555A76"/>
    <w:rsid w:val="0055681C"/>
    <w:rsid w:val="00556C05"/>
    <w:rsid w:val="0056159F"/>
    <w:rsid w:val="005617D6"/>
    <w:rsid w:val="00562B02"/>
    <w:rsid w:val="005640EC"/>
    <w:rsid w:val="005675B7"/>
    <w:rsid w:val="0057072E"/>
    <w:rsid w:val="00572943"/>
    <w:rsid w:val="00573DBA"/>
    <w:rsid w:val="00574A98"/>
    <w:rsid w:val="00574CB0"/>
    <w:rsid w:val="00575A01"/>
    <w:rsid w:val="00575FBD"/>
    <w:rsid w:val="005816FC"/>
    <w:rsid w:val="00583A5A"/>
    <w:rsid w:val="00584B0F"/>
    <w:rsid w:val="00585DA8"/>
    <w:rsid w:val="005863CB"/>
    <w:rsid w:val="00590200"/>
    <w:rsid w:val="00590D4D"/>
    <w:rsid w:val="005912FF"/>
    <w:rsid w:val="00592FC2"/>
    <w:rsid w:val="005939EB"/>
    <w:rsid w:val="005968B3"/>
    <w:rsid w:val="005975A7"/>
    <w:rsid w:val="005A2C54"/>
    <w:rsid w:val="005A330C"/>
    <w:rsid w:val="005A381C"/>
    <w:rsid w:val="005B20DA"/>
    <w:rsid w:val="005B2673"/>
    <w:rsid w:val="005B4EA3"/>
    <w:rsid w:val="005B641B"/>
    <w:rsid w:val="005C0657"/>
    <w:rsid w:val="005C0F01"/>
    <w:rsid w:val="005C21F4"/>
    <w:rsid w:val="005C4FD7"/>
    <w:rsid w:val="005C7001"/>
    <w:rsid w:val="005C748F"/>
    <w:rsid w:val="005D2B76"/>
    <w:rsid w:val="005D2F64"/>
    <w:rsid w:val="005D3693"/>
    <w:rsid w:val="005D3B93"/>
    <w:rsid w:val="005D3C2A"/>
    <w:rsid w:val="005D3F15"/>
    <w:rsid w:val="005E0592"/>
    <w:rsid w:val="005E5279"/>
    <w:rsid w:val="005E5D90"/>
    <w:rsid w:val="005E5E83"/>
    <w:rsid w:val="005E7893"/>
    <w:rsid w:val="005F03B5"/>
    <w:rsid w:val="005F4182"/>
    <w:rsid w:val="005F4A5E"/>
    <w:rsid w:val="005F59CE"/>
    <w:rsid w:val="005F6333"/>
    <w:rsid w:val="005F73D1"/>
    <w:rsid w:val="005F76E3"/>
    <w:rsid w:val="006024A0"/>
    <w:rsid w:val="00604B44"/>
    <w:rsid w:val="00607B49"/>
    <w:rsid w:val="00607FF2"/>
    <w:rsid w:val="0061061E"/>
    <w:rsid w:val="00612A45"/>
    <w:rsid w:val="00613033"/>
    <w:rsid w:val="00615FA2"/>
    <w:rsid w:val="0062259F"/>
    <w:rsid w:val="00622A46"/>
    <w:rsid w:val="0062332B"/>
    <w:rsid w:val="0062462D"/>
    <w:rsid w:val="0062622C"/>
    <w:rsid w:val="0062677E"/>
    <w:rsid w:val="00626A57"/>
    <w:rsid w:val="00631AFF"/>
    <w:rsid w:val="00633F76"/>
    <w:rsid w:val="00635C42"/>
    <w:rsid w:val="00640E3F"/>
    <w:rsid w:val="0064130F"/>
    <w:rsid w:val="00641682"/>
    <w:rsid w:val="00641689"/>
    <w:rsid w:val="00641898"/>
    <w:rsid w:val="00642700"/>
    <w:rsid w:val="00643757"/>
    <w:rsid w:val="006456D2"/>
    <w:rsid w:val="006478B3"/>
    <w:rsid w:val="006505A3"/>
    <w:rsid w:val="006517AE"/>
    <w:rsid w:val="006522B3"/>
    <w:rsid w:val="00660CED"/>
    <w:rsid w:val="0066189A"/>
    <w:rsid w:val="00665D24"/>
    <w:rsid w:val="00666CFD"/>
    <w:rsid w:val="00671B2A"/>
    <w:rsid w:val="00677136"/>
    <w:rsid w:val="00677F60"/>
    <w:rsid w:val="0068022E"/>
    <w:rsid w:val="0068070C"/>
    <w:rsid w:val="0068419B"/>
    <w:rsid w:val="006845CD"/>
    <w:rsid w:val="0069025D"/>
    <w:rsid w:val="00692EBC"/>
    <w:rsid w:val="006944DE"/>
    <w:rsid w:val="006A12BB"/>
    <w:rsid w:val="006A25AD"/>
    <w:rsid w:val="006A4E6D"/>
    <w:rsid w:val="006A5D50"/>
    <w:rsid w:val="006A5E16"/>
    <w:rsid w:val="006A6594"/>
    <w:rsid w:val="006A694E"/>
    <w:rsid w:val="006A7B69"/>
    <w:rsid w:val="006B09C3"/>
    <w:rsid w:val="006B206C"/>
    <w:rsid w:val="006B20CF"/>
    <w:rsid w:val="006B2249"/>
    <w:rsid w:val="006B64BB"/>
    <w:rsid w:val="006C1869"/>
    <w:rsid w:val="006C18DE"/>
    <w:rsid w:val="006C255A"/>
    <w:rsid w:val="006D22F0"/>
    <w:rsid w:val="006D240E"/>
    <w:rsid w:val="006D3E6A"/>
    <w:rsid w:val="006D3F02"/>
    <w:rsid w:val="006D5BA7"/>
    <w:rsid w:val="006E5B0B"/>
    <w:rsid w:val="006F011A"/>
    <w:rsid w:val="006F387A"/>
    <w:rsid w:val="006F4845"/>
    <w:rsid w:val="006F4E7D"/>
    <w:rsid w:val="006F76F9"/>
    <w:rsid w:val="00700947"/>
    <w:rsid w:val="007030F2"/>
    <w:rsid w:val="00707EC8"/>
    <w:rsid w:val="007119CE"/>
    <w:rsid w:val="007135AA"/>
    <w:rsid w:val="00720EFB"/>
    <w:rsid w:val="0072725B"/>
    <w:rsid w:val="0072765F"/>
    <w:rsid w:val="00730471"/>
    <w:rsid w:val="00730C60"/>
    <w:rsid w:val="00732C95"/>
    <w:rsid w:val="0073419C"/>
    <w:rsid w:val="0073500A"/>
    <w:rsid w:val="00740277"/>
    <w:rsid w:val="007405D9"/>
    <w:rsid w:val="00741690"/>
    <w:rsid w:val="00741D9E"/>
    <w:rsid w:val="00742C56"/>
    <w:rsid w:val="007437BA"/>
    <w:rsid w:val="00744228"/>
    <w:rsid w:val="0074483F"/>
    <w:rsid w:val="00744A4B"/>
    <w:rsid w:val="00746028"/>
    <w:rsid w:val="00747B24"/>
    <w:rsid w:val="00751092"/>
    <w:rsid w:val="007522ED"/>
    <w:rsid w:val="00752DE7"/>
    <w:rsid w:val="00753654"/>
    <w:rsid w:val="00754F6F"/>
    <w:rsid w:val="00756066"/>
    <w:rsid w:val="00757376"/>
    <w:rsid w:val="00757526"/>
    <w:rsid w:val="00760402"/>
    <w:rsid w:val="00762D4F"/>
    <w:rsid w:val="0076521C"/>
    <w:rsid w:val="00767F06"/>
    <w:rsid w:val="007704F3"/>
    <w:rsid w:val="00770B9B"/>
    <w:rsid w:val="007721DB"/>
    <w:rsid w:val="00774754"/>
    <w:rsid w:val="00774DE6"/>
    <w:rsid w:val="0077623F"/>
    <w:rsid w:val="00776DD7"/>
    <w:rsid w:val="0077748E"/>
    <w:rsid w:val="007811FA"/>
    <w:rsid w:val="007816BE"/>
    <w:rsid w:val="00782570"/>
    <w:rsid w:val="007826E4"/>
    <w:rsid w:val="007905EC"/>
    <w:rsid w:val="00790E8E"/>
    <w:rsid w:val="007927C0"/>
    <w:rsid w:val="00796A48"/>
    <w:rsid w:val="007974D2"/>
    <w:rsid w:val="007A4365"/>
    <w:rsid w:val="007A56F7"/>
    <w:rsid w:val="007A7FD1"/>
    <w:rsid w:val="007B108D"/>
    <w:rsid w:val="007B19DF"/>
    <w:rsid w:val="007B3E5B"/>
    <w:rsid w:val="007B4706"/>
    <w:rsid w:val="007C0225"/>
    <w:rsid w:val="007C069A"/>
    <w:rsid w:val="007C2A40"/>
    <w:rsid w:val="007C5453"/>
    <w:rsid w:val="007C6D88"/>
    <w:rsid w:val="007C72FA"/>
    <w:rsid w:val="007D3E8E"/>
    <w:rsid w:val="007E0985"/>
    <w:rsid w:val="007E0F04"/>
    <w:rsid w:val="007E19D6"/>
    <w:rsid w:val="007E1CAE"/>
    <w:rsid w:val="007E2B50"/>
    <w:rsid w:val="007E4821"/>
    <w:rsid w:val="007F2B50"/>
    <w:rsid w:val="007F4363"/>
    <w:rsid w:val="007F4BF8"/>
    <w:rsid w:val="007F5F42"/>
    <w:rsid w:val="0080049D"/>
    <w:rsid w:val="00800C2C"/>
    <w:rsid w:val="008017E4"/>
    <w:rsid w:val="00801FB8"/>
    <w:rsid w:val="00804AC4"/>
    <w:rsid w:val="00804B29"/>
    <w:rsid w:val="0080528E"/>
    <w:rsid w:val="008056EC"/>
    <w:rsid w:val="008063FA"/>
    <w:rsid w:val="00807920"/>
    <w:rsid w:val="008103BF"/>
    <w:rsid w:val="00811E7F"/>
    <w:rsid w:val="008121E8"/>
    <w:rsid w:val="008124E9"/>
    <w:rsid w:val="00813088"/>
    <w:rsid w:val="00814146"/>
    <w:rsid w:val="00814410"/>
    <w:rsid w:val="00815696"/>
    <w:rsid w:val="00815D90"/>
    <w:rsid w:val="00822AB2"/>
    <w:rsid w:val="00826402"/>
    <w:rsid w:val="00827BF0"/>
    <w:rsid w:val="0083091E"/>
    <w:rsid w:val="00836E8F"/>
    <w:rsid w:val="00840154"/>
    <w:rsid w:val="00841263"/>
    <w:rsid w:val="00845304"/>
    <w:rsid w:val="00845EAE"/>
    <w:rsid w:val="008504C4"/>
    <w:rsid w:val="0085053E"/>
    <w:rsid w:val="0085537E"/>
    <w:rsid w:val="0085613A"/>
    <w:rsid w:val="008562B6"/>
    <w:rsid w:val="0086042E"/>
    <w:rsid w:val="00861190"/>
    <w:rsid w:val="00864C9E"/>
    <w:rsid w:val="0086571C"/>
    <w:rsid w:val="0086576F"/>
    <w:rsid w:val="008673DE"/>
    <w:rsid w:val="00871289"/>
    <w:rsid w:val="00871D32"/>
    <w:rsid w:val="00874FED"/>
    <w:rsid w:val="0087676B"/>
    <w:rsid w:val="00876D7D"/>
    <w:rsid w:val="008842B3"/>
    <w:rsid w:val="00887A4C"/>
    <w:rsid w:val="00890821"/>
    <w:rsid w:val="00893AB2"/>
    <w:rsid w:val="00897937"/>
    <w:rsid w:val="008A34CB"/>
    <w:rsid w:val="008A56A9"/>
    <w:rsid w:val="008B1526"/>
    <w:rsid w:val="008B22DD"/>
    <w:rsid w:val="008C344E"/>
    <w:rsid w:val="008C4C1C"/>
    <w:rsid w:val="008C621B"/>
    <w:rsid w:val="008C6B62"/>
    <w:rsid w:val="008D0DDA"/>
    <w:rsid w:val="008D133F"/>
    <w:rsid w:val="008D15CE"/>
    <w:rsid w:val="008D2134"/>
    <w:rsid w:val="008D4549"/>
    <w:rsid w:val="008E2F44"/>
    <w:rsid w:val="008E7E23"/>
    <w:rsid w:val="008F0B36"/>
    <w:rsid w:val="008F1574"/>
    <w:rsid w:val="008F1C18"/>
    <w:rsid w:val="008F3ED5"/>
    <w:rsid w:val="008F542A"/>
    <w:rsid w:val="008F6C12"/>
    <w:rsid w:val="008F7F6F"/>
    <w:rsid w:val="009035BA"/>
    <w:rsid w:val="00903C9D"/>
    <w:rsid w:val="00905313"/>
    <w:rsid w:val="009104FD"/>
    <w:rsid w:val="00910C6C"/>
    <w:rsid w:val="0092429D"/>
    <w:rsid w:val="009271FA"/>
    <w:rsid w:val="0093087A"/>
    <w:rsid w:val="00935396"/>
    <w:rsid w:val="00935FEB"/>
    <w:rsid w:val="00941786"/>
    <w:rsid w:val="009424B7"/>
    <w:rsid w:val="00944E71"/>
    <w:rsid w:val="009462D0"/>
    <w:rsid w:val="00946586"/>
    <w:rsid w:val="00951042"/>
    <w:rsid w:val="00951FB4"/>
    <w:rsid w:val="009544CF"/>
    <w:rsid w:val="0095513E"/>
    <w:rsid w:val="0095624F"/>
    <w:rsid w:val="009578D4"/>
    <w:rsid w:val="00960289"/>
    <w:rsid w:val="0096059B"/>
    <w:rsid w:val="009621A5"/>
    <w:rsid w:val="00965DF4"/>
    <w:rsid w:val="00967803"/>
    <w:rsid w:val="00967947"/>
    <w:rsid w:val="009706A4"/>
    <w:rsid w:val="00971B48"/>
    <w:rsid w:val="00977973"/>
    <w:rsid w:val="009803CF"/>
    <w:rsid w:val="00985EBE"/>
    <w:rsid w:val="009873C8"/>
    <w:rsid w:val="00987E1A"/>
    <w:rsid w:val="00990D99"/>
    <w:rsid w:val="0099339E"/>
    <w:rsid w:val="0099631E"/>
    <w:rsid w:val="00996EAF"/>
    <w:rsid w:val="009A553F"/>
    <w:rsid w:val="009A5559"/>
    <w:rsid w:val="009A668A"/>
    <w:rsid w:val="009A6C7F"/>
    <w:rsid w:val="009A6FA5"/>
    <w:rsid w:val="009B401D"/>
    <w:rsid w:val="009C170C"/>
    <w:rsid w:val="009C2EAD"/>
    <w:rsid w:val="009C4485"/>
    <w:rsid w:val="009D0E5E"/>
    <w:rsid w:val="009E2098"/>
    <w:rsid w:val="009E5A6F"/>
    <w:rsid w:val="009F24A5"/>
    <w:rsid w:val="009F5A96"/>
    <w:rsid w:val="009F6007"/>
    <w:rsid w:val="009F796B"/>
    <w:rsid w:val="009F7F2B"/>
    <w:rsid w:val="00A00523"/>
    <w:rsid w:val="00A06523"/>
    <w:rsid w:val="00A102F8"/>
    <w:rsid w:val="00A2001A"/>
    <w:rsid w:val="00A20226"/>
    <w:rsid w:val="00A2311D"/>
    <w:rsid w:val="00A233FA"/>
    <w:rsid w:val="00A2637C"/>
    <w:rsid w:val="00A26EB9"/>
    <w:rsid w:val="00A26F54"/>
    <w:rsid w:val="00A2705D"/>
    <w:rsid w:val="00A31134"/>
    <w:rsid w:val="00A31BE7"/>
    <w:rsid w:val="00A45908"/>
    <w:rsid w:val="00A46740"/>
    <w:rsid w:val="00A508B7"/>
    <w:rsid w:val="00A5366F"/>
    <w:rsid w:val="00A61648"/>
    <w:rsid w:val="00A616D6"/>
    <w:rsid w:val="00A62498"/>
    <w:rsid w:val="00A67675"/>
    <w:rsid w:val="00A717C7"/>
    <w:rsid w:val="00A71858"/>
    <w:rsid w:val="00A72F5B"/>
    <w:rsid w:val="00A731C6"/>
    <w:rsid w:val="00A73CF5"/>
    <w:rsid w:val="00A7407D"/>
    <w:rsid w:val="00A74213"/>
    <w:rsid w:val="00A810E7"/>
    <w:rsid w:val="00A87B35"/>
    <w:rsid w:val="00A909CE"/>
    <w:rsid w:val="00A91B10"/>
    <w:rsid w:val="00A923CF"/>
    <w:rsid w:val="00A9284D"/>
    <w:rsid w:val="00A94570"/>
    <w:rsid w:val="00A9797A"/>
    <w:rsid w:val="00AA08BF"/>
    <w:rsid w:val="00AA3268"/>
    <w:rsid w:val="00AA5FD9"/>
    <w:rsid w:val="00AB04DC"/>
    <w:rsid w:val="00AB125E"/>
    <w:rsid w:val="00AB1C59"/>
    <w:rsid w:val="00AB20A4"/>
    <w:rsid w:val="00AB4917"/>
    <w:rsid w:val="00AB5432"/>
    <w:rsid w:val="00AB59EC"/>
    <w:rsid w:val="00AB66F9"/>
    <w:rsid w:val="00AD04FD"/>
    <w:rsid w:val="00AD4CAF"/>
    <w:rsid w:val="00AD5BFA"/>
    <w:rsid w:val="00AD734E"/>
    <w:rsid w:val="00AD78D7"/>
    <w:rsid w:val="00AE32B5"/>
    <w:rsid w:val="00AE59DF"/>
    <w:rsid w:val="00AE692A"/>
    <w:rsid w:val="00AF01CA"/>
    <w:rsid w:val="00AF08C0"/>
    <w:rsid w:val="00AF0C07"/>
    <w:rsid w:val="00AF175D"/>
    <w:rsid w:val="00AF2364"/>
    <w:rsid w:val="00AF2A24"/>
    <w:rsid w:val="00AF31CD"/>
    <w:rsid w:val="00AF5E3C"/>
    <w:rsid w:val="00AF672B"/>
    <w:rsid w:val="00B03B14"/>
    <w:rsid w:val="00B043A9"/>
    <w:rsid w:val="00B04495"/>
    <w:rsid w:val="00B063B4"/>
    <w:rsid w:val="00B106B3"/>
    <w:rsid w:val="00B10A4F"/>
    <w:rsid w:val="00B11C74"/>
    <w:rsid w:val="00B12B59"/>
    <w:rsid w:val="00B12D00"/>
    <w:rsid w:val="00B1562C"/>
    <w:rsid w:val="00B16779"/>
    <w:rsid w:val="00B179C5"/>
    <w:rsid w:val="00B17D3F"/>
    <w:rsid w:val="00B218FB"/>
    <w:rsid w:val="00B22098"/>
    <w:rsid w:val="00B22E06"/>
    <w:rsid w:val="00B23DD7"/>
    <w:rsid w:val="00B23FB6"/>
    <w:rsid w:val="00B26C99"/>
    <w:rsid w:val="00B3052A"/>
    <w:rsid w:val="00B30D0E"/>
    <w:rsid w:val="00B368F3"/>
    <w:rsid w:val="00B408E8"/>
    <w:rsid w:val="00B40F7D"/>
    <w:rsid w:val="00B454E0"/>
    <w:rsid w:val="00B45FB5"/>
    <w:rsid w:val="00B460B1"/>
    <w:rsid w:val="00B503A7"/>
    <w:rsid w:val="00B54474"/>
    <w:rsid w:val="00B56F50"/>
    <w:rsid w:val="00B57882"/>
    <w:rsid w:val="00B61A54"/>
    <w:rsid w:val="00B627D6"/>
    <w:rsid w:val="00B62BF0"/>
    <w:rsid w:val="00B717EA"/>
    <w:rsid w:val="00B72E68"/>
    <w:rsid w:val="00B80E8E"/>
    <w:rsid w:val="00B81BA3"/>
    <w:rsid w:val="00B82416"/>
    <w:rsid w:val="00B82A94"/>
    <w:rsid w:val="00B841EB"/>
    <w:rsid w:val="00B84D15"/>
    <w:rsid w:val="00B8520E"/>
    <w:rsid w:val="00B8547A"/>
    <w:rsid w:val="00B9057C"/>
    <w:rsid w:val="00B92AFF"/>
    <w:rsid w:val="00B9378A"/>
    <w:rsid w:val="00B95BBF"/>
    <w:rsid w:val="00B97ECF"/>
    <w:rsid w:val="00BA2819"/>
    <w:rsid w:val="00BA3930"/>
    <w:rsid w:val="00BA716F"/>
    <w:rsid w:val="00BB1158"/>
    <w:rsid w:val="00BB16DF"/>
    <w:rsid w:val="00BB3A65"/>
    <w:rsid w:val="00BB6243"/>
    <w:rsid w:val="00BC0857"/>
    <w:rsid w:val="00BC1977"/>
    <w:rsid w:val="00BC68A6"/>
    <w:rsid w:val="00BD0F34"/>
    <w:rsid w:val="00BD2D0D"/>
    <w:rsid w:val="00BE03E7"/>
    <w:rsid w:val="00BE115C"/>
    <w:rsid w:val="00BE1D21"/>
    <w:rsid w:val="00BE577A"/>
    <w:rsid w:val="00BE6AED"/>
    <w:rsid w:val="00BF1B16"/>
    <w:rsid w:val="00BF3FD4"/>
    <w:rsid w:val="00BF4B8E"/>
    <w:rsid w:val="00BF5F24"/>
    <w:rsid w:val="00BF7E24"/>
    <w:rsid w:val="00C0151E"/>
    <w:rsid w:val="00C02A9E"/>
    <w:rsid w:val="00C038DF"/>
    <w:rsid w:val="00C056B9"/>
    <w:rsid w:val="00C10566"/>
    <w:rsid w:val="00C1133D"/>
    <w:rsid w:val="00C12249"/>
    <w:rsid w:val="00C12BC0"/>
    <w:rsid w:val="00C1613D"/>
    <w:rsid w:val="00C17A3D"/>
    <w:rsid w:val="00C20982"/>
    <w:rsid w:val="00C213D8"/>
    <w:rsid w:val="00C219D4"/>
    <w:rsid w:val="00C224A2"/>
    <w:rsid w:val="00C23C27"/>
    <w:rsid w:val="00C32F46"/>
    <w:rsid w:val="00C347CC"/>
    <w:rsid w:val="00C3683B"/>
    <w:rsid w:val="00C4030D"/>
    <w:rsid w:val="00C451C0"/>
    <w:rsid w:val="00C515FA"/>
    <w:rsid w:val="00C54263"/>
    <w:rsid w:val="00C57D49"/>
    <w:rsid w:val="00C606BF"/>
    <w:rsid w:val="00C60D7B"/>
    <w:rsid w:val="00C60EAA"/>
    <w:rsid w:val="00C61652"/>
    <w:rsid w:val="00C61745"/>
    <w:rsid w:val="00C61FF2"/>
    <w:rsid w:val="00C64D68"/>
    <w:rsid w:val="00C72D41"/>
    <w:rsid w:val="00C74F5D"/>
    <w:rsid w:val="00C75A35"/>
    <w:rsid w:val="00C776C1"/>
    <w:rsid w:val="00C81E82"/>
    <w:rsid w:val="00C83AFA"/>
    <w:rsid w:val="00C84037"/>
    <w:rsid w:val="00C8476F"/>
    <w:rsid w:val="00C8477F"/>
    <w:rsid w:val="00C84A84"/>
    <w:rsid w:val="00C84FB0"/>
    <w:rsid w:val="00C8790B"/>
    <w:rsid w:val="00C87E04"/>
    <w:rsid w:val="00C93F68"/>
    <w:rsid w:val="00CA0772"/>
    <w:rsid w:val="00CA23D0"/>
    <w:rsid w:val="00CA326D"/>
    <w:rsid w:val="00CA5A8E"/>
    <w:rsid w:val="00CA613B"/>
    <w:rsid w:val="00CB2D35"/>
    <w:rsid w:val="00CB3E48"/>
    <w:rsid w:val="00CB3E68"/>
    <w:rsid w:val="00CB4CA5"/>
    <w:rsid w:val="00CB5590"/>
    <w:rsid w:val="00CB6C63"/>
    <w:rsid w:val="00CC102D"/>
    <w:rsid w:val="00CC22D1"/>
    <w:rsid w:val="00CC2B60"/>
    <w:rsid w:val="00CD0187"/>
    <w:rsid w:val="00CD0533"/>
    <w:rsid w:val="00CD100A"/>
    <w:rsid w:val="00CD312A"/>
    <w:rsid w:val="00CD3503"/>
    <w:rsid w:val="00CD3DDC"/>
    <w:rsid w:val="00CD425B"/>
    <w:rsid w:val="00CD63B2"/>
    <w:rsid w:val="00CE2C57"/>
    <w:rsid w:val="00CE5ADD"/>
    <w:rsid w:val="00CE670A"/>
    <w:rsid w:val="00CE7225"/>
    <w:rsid w:val="00CF1AD9"/>
    <w:rsid w:val="00CF40C7"/>
    <w:rsid w:val="00D0117E"/>
    <w:rsid w:val="00D01E1B"/>
    <w:rsid w:val="00D04014"/>
    <w:rsid w:val="00D0472B"/>
    <w:rsid w:val="00D05CBB"/>
    <w:rsid w:val="00D06706"/>
    <w:rsid w:val="00D07A6F"/>
    <w:rsid w:val="00D1221A"/>
    <w:rsid w:val="00D12266"/>
    <w:rsid w:val="00D13496"/>
    <w:rsid w:val="00D13E37"/>
    <w:rsid w:val="00D1641B"/>
    <w:rsid w:val="00D176B4"/>
    <w:rsid w:val="00D206F6"/>
    <w:rsid w:val="00D2081D"/>
    <w:rsid w:val="00D2108F"/>
    <w:rsid w:val="00D223C8"/>
    <w:rsid w:val="00D23123"/>
    <w:rsid w:val="00D2482D"/>
    <w:rsid w:val="00D25377"/>
    <w:rsid w:val="00D2570F"/>
    <w:rsid w:val="00D27019"/>
    <w:rsid w:val="00D3291D"/>
    <w:rsid w:val="00D33EDE"/>
    <w:rsid w:val="00D36A16"/>
    <w:rsid w:val="00D421ED"/>
    <w:rsid w:val="00D4439A"/>
    <w:rsid w:val="00D4518A"/>
    <w:rsid w:val="00D47DC8"/>
    <w:rsid w:val="00D53901"/>
    <w:rsid w:val="00D5484D"/>
    <w:rsid w:val="00D54BE3"/>
    <w:rsid w:val="00D55D01"/>
    <w:rsid w:val="00D57961"/>
    <w:rsid w:val="00D60165"/>
    <w:rsid w:val="00D63101"/>
    <w:rsid w:val="00D63E7A"/>
    <w:rsid w:val="00D65980"/>
    <w:rsid w:val="00D661B9"/>
    <w:rsid w:val="00D67008"/>
    <w:rsid w:val="00D70EE1"/>
    <w:rsid w:val="00D71CC4"/>
    <w:rsid w:val="00D7533D"/>
    <w:rsid w:val="00D76D52"/>
    <w:rsid w:val="00D80BDC"/>
    <w:rsid w:val="00D82C21"/>
    <w:rsid w:val="00D832F3"/>
    <w:rsid w:val="00D83C0A"/>
    <w:rsid w:val="00D85E55"/>
    <w:rsid w:val="00D87D56"/>
    <w:rsid w:val="00D9056E"/>
    <w:rsid w:val="00D911BF"/>
    <w:rsid w:val="00D92550"/>
    <w:rsid w:val="00D93E14"/>
    <w:rsid w:val="00DA5387"/>
    <w:rsid w:val="00DA7694"/>
    <w:rsid w:val="00DB3987"/>
    <w:rsid w:val="00DB427D"/>
    <w:rsid w:val="00DB4C0A"/>
    <w:rsid w:val="00DB6108"/>
    <w:rsid w:val="00DC0E2D"/>
    <w:rsid w:val="00DC1810"/>
    <w:rsid w:val="00DC2A3F"/>
    <w:rsid w:val="00DC4654"/>
    <w:rsid w:val="00DD082F"/>
    <w:rsid w:val="00DD2F2C"/>
    <w:rsid w:val="00DD6CFE"/>
    <w:rsid w:val="00DD73D7"/>
    <w:rsid w:val="00DE4319"/>
    <w:rsid w:val="00DE5AC8"/>
    <w:rsid w:val="00DF06AD"/>
    <w:rsid w:val="00DF1FF9"/>
    <w:rsid w:val="00DF20FE"/>
    <w:rsid w:val="00DF2218"/>
    <w:rsid w:val="00DF2DE6"/>
    <w:rsid w:val="00DF2F0E"/>
    <w:rsid w:val="00DF33AC"/>
    <w:rsid w:val="00DF7BF6"/>
    <w:rsid w:val="00E022F9"/>
    <w:rsid w:val="00E04298"/>
    <w:rsid w:val="00E05FEE"/>
    <w:rsid w:val="00E0614A"/>
    <w:rsid w:val="00E06CD2"/>
    <w:rsid w:val="00E07497"/>
    <w:rsid w:val="00E11AB7"/>
    <w:rsid w:val="00E15B6A"/>
    <w:rsid w:val="00E172FA"/>
    <w:rsid w:val="00E2016B"/>
    <w:rsid w:val="00E23426"/>
    <w:rsid w:val="00E237B8"/>
    <w:rsid w:val="00E32F8A"/>
    <w:rsid w:val="00E33699"/>
    <w:rsid w:val="00E33700"/>
    <w:rsid w:val="00E36346"/>
    <w:rsid w:val="00E4348B"/>
    <w:rsid w:val="00E441F2"/>
    <w:rsid w:val="00E44A2F"/>
    <w:rsid w:val="00E4618A"/>
    <w:rsid w:val="00E4673C"/>
    <w:rsid w:val="00E476F8"/>
    <w:rsid w:val="00E52488"/>
    <w:rsid w:val="00E53BE9"/>
    <w:rsid w:val="00E542F9"/>
    <w:rsid w:val="00E54FE9"/>
    <w:rsid w:val="00E57A32"/>
    <w:rsid w:val="00E61326"/>
    <w:rsid w:val="00E67B49"/>
    <w:rsid w:val="00E70107"/>
    <w:rsid w:val="00E7193D"/>
    <w:rsid w:val="00E72B63"/>
    <w:rsid w:val="00E7472C"/>
    <w:rsid w:val="00E7506C"/>
    <w:rsid w:val="00E81549"/>
    <w:rsid w:val="00E81968"/>
    <w:rsid w:val="00E81A02"/>
    <w:rsid w:val="00E83E08"/>
    <w:rsid w:val="00E84DDC"/>
    <w:rsid w:val="00E85301"/>
    <w:rsid w:val="00E862E8"/>
    <w:rsid w:val="00E86ABA"/>
    <w:rsid w:val="00E86E4A"/>
    <w:rsid w:val="00E87A59"/>
    <w:rsid w:val="00E933FF"/>
    <w:rsid w:val="00E935D3"/>
    <w:rsid w:val="00E95646"/>
    <w:rsid w:val="00E956ED"/>
    <w:rsid w:val="00E95772"/>
    <w:rsid w:val="00E95935"/>
    <w:rsid w:val="00EA04A9"/>
    <w:rsid w:val="00EA2191"/>
    <w:rsid w:val="00EA4263"/>
    <w:rsid w:val="00EA5F97"/>
    <w:rsid w:val="00EB5D10"/>
    <w:rsid w:val="00EB5EDA"/>
    <w:rsid w:val="00EC0457"/>
    <w:rsid w:val="00EC18A5"/>
    <w:rsid w:val="00EC236C"/>
    <w:rsid w:val="00EC3BA5"/>
    <w:rsid w:val="00EC5E14"/>
    <w:rsid w:val="00EC5E1C"/>
    <w:rsid w:val="00EC624F"/>
    <w:rsid w:val="00EC6C51"/>
    <w:rsid w:val="00ED04E7"/>
    <w:rsid w:val="00ED057C"/>
    <w:rsid w:val="00ED37E2"/>
    <w:rsid w:val="00ED4277"/>
    <w:rsid w:val="00ED55BE"/>
    <w:rsid w:val="00ED5E70"/>
    <w:rsid w:val="00EE17B2"/>
    <w:rsid w:val="00EE7F33"/>
    <w:rsid w:val="00EF0C67"/>
    <w:rsid w:val="00EF29D1"/>
    <w:rsid w:val="00EF576D"/>
    <w:rsid w:val="00F00D42"/>
    <w:rsid w:val="00F02FB2"/>
    <w:rsid w:val="00F04034"/>
    <w:rsid w:val="00F0512E"/>
    <w:rsid w:val="00F05341"/>
    <w:rsid w:val="00F053D9"/>
    <w:rsid w:val="00F069B1"/>
    <w:rsid w:val="00F1344E"/>
    <w:rsid w:val="00F1347A"/>
    <w:rsid w:val="00F1454B"/>
    <w:rsid w:val="00F164A3"/>
    <w:rsid w:val="00F17DFA"/>
    <w:rsid w:val="00F212C0"/>
    <w:rsid w:val="00F22BBA"/>
    <w:rsid w:val="00F23964"/>
    <w:rsid w:val="00F24857"/>
    <w:rsid w:val="00F24D4D"/>
    <w:rsid w:val="00F24F7D"/>
    <w:rsid w:val="00F316AA"/>
    <w:rsid w:val="00F3179D"/>
    <w:rsid w:val="00F33B90"/>
    <w:rsid w:val="00F34C2E"/>
    <w:rsid w:val="00F36A6A"/>
    <w:rsid w:val="00F405D4"/>
    <w:rsid w:val="00F41ADA"/>
    <w:rsid w:val="00F42F57"/>
    <w:rsid w:val="00F444FE"/>
    <w:rsid w:val="00F44616"/>
    <w:rsid w:val="00F45731"/>
    <w:rsid w:val="00F4579A"/>
    <w:rsid w:val="00F45800"/>
    <w:rsid w:val="00F46E30"/>
    <w:rsid w:val="00F47EC8"/>
    <w:rsid w:val="00F5093F"/>
    <w:rsid w:val="00F530B2"/>
    <w:rsid w:val="00F53EE6"/>
    <w:rsid w:val="00F5456D"/>
    <w:rsid w:val="00F5473F"/>
    <w:rsid w:val="00F54B08"/>
    <w:rsid w:val="00F61A10"/>
    <w:rsid w:val="00F622E4"/>
    <w:rsid w:val="00F63B34"/>
    <w:rsid w:val="00F6416D"/>
    <w:rsid w:val="00F65DDD"/>
    <w:rsid w:val="00F6635C"/>
    <w:rsid w:val="00F70107"/>
    <w:rsid w:val="00F715EE"/>
    <w:rsid w:val="00F71C9D"/>
    <w:rsid w:val="00F72D78"/>
    <w:rsid w:val="00F7317F"/>
    <w:rsid w:val="00F75487"/>
    <w:rsid w:val="00F8007D"/>
    <w:rsid w:val="00F8107A"/>
    <w:rsid w:val="00F812AB"/>
    <w:rsid w:val="00F8216F"/>
    <w:rsid w:val="00F8288A"/>
    <w:rsid w:val="00F838E4"/>
    <w:rsid w:val="00F8475B"/>
    <w:rsid w:val="00F849E5"/>
    <w:rsid w:val="00F855DB"/>
    <w:rsid w:val="00F85B88"/>
    <w:rsid w:val="00F91575"/>
    <w:rsid w:val="00F91A4A"/>
    <w:rsid w:val="00F91BAE"/>
    <w:rsid w:val="00F92273"/>
    <w:rsid w:val="00F92C8E"/>
    <w:rsid w:val="00F94BC0"/>
    <w:rsid w:val="00FA0302"/>
    <w:rsid w:val="00FA38BA"/>
    <w:rsid w:val="00FA5CDF"/>
    <w:rsid w:val="00FA632D"/>
    <w:rsid w:val="00FA764B"/>
    <w:rsid w:val="00FB148A"/>
    <w:rsid w:val="00FB2672"/>
    <w:rsid w:val="00FB2927"/>
    <w:rsid w:val="00FB43DB"/>
    <w:rsid w:val="00FB5464"/>
    <w:rsid w:val="00FC5DB3"/>
    <w:rsid w:val="00FC5E39"/>
    <w:rsid w:val="00FC6FD1"/>
    <w:rsid w:val="00FD18F5"/>
    <w:rsid w:val="00FD24B9"/>
    <w:rsid w:val="00FD35D9"/>
    <w:rsid w:val="00FD3C05"/>
    <w:rsid w:val="00FD5553"/>
    <w:rsid w:val="00FD55A7"/>
    <w:rsid w:val="00FD6379"/>
    <w:rsid w:val="00FE29C4"/>
    <w:rsid w:val="00FE2AFF"/>
    <w:rsid w:val="00FE396F"/>
    <w:rsid w:val="00FE489E"/>
    <w:rsid w:val="00FE5348"/>
    <w:rsid w:val="00FE79C9"/>
    <w:rsid w:val="00FF0A22"/>
    <w:rsid w:val="00FF2531"/>
    <w:rsid w:val="00FF2768"/>
    <w:rsid w:val="00FF59C3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5526E"/>
  <w15:chartTrackingRefBased/>
  <w15:docId w15:val="{490A83D0-7EDE-4E2F-85D5-F9E0CA95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3B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D63B2"/>
    <w:pPr>
      <w:ind w:left="720"/>
      <w:contextualSpacing/>
    </w:pPr>
  </w:style>
  <w:style w:type="table" w:styleId="TableGrid">
    <w:name w:val="Table Grid"/>
    <w:basedOn w:val="TableNormal"/>
    <w:rsid w:val="002A3E53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2"/>
    <w:qFormat/>
    <w:rsid w:val="00BF7E24"/>
    <w:pPr>
      <w:keepNext/>
      <w:widowControl w:val="0"/>
      <w:spacing w:after="0"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table" w:styleId="PlainTable3">
    <w:name w:val="Plain Table 3"/>
    <w:basedOn w:val="TableNormal"/>
    <w:uiPriority w:val="43"/>
    <w:rsid w:val="00957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578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C67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A005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F40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2E8"/>
  </w:style>
  <w:style w:type="paragraph" w:styleId="Footer">
    <w:name w:val="footer"/>
    <w:basedOn w:val="Normal"/>
    <w:link w:val="FooterChar"/>
    <w:uiPriority w:val="99"/>
    <w:unhideWhenUsed/>
    <w:rsid w:val="00E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2E8"/>
  </w:style>
  <w:style w:type="character" w:styleId="Hyperlink">
    <w:name w:val="Hyperlink"/>
    <w:basedOn w:val="DefaultParagraphFont"/>
    <w:uiPriority w:val="99"/>
    <w:unhideWhenUsed/>
    <w:rsid w:val="004A2C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3F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379FA"/>
  </w:style>
  <w:style w:type="paragraph" w:styleId="Revision">
    <w:name w:val="Revision"/>
    <w:hidden/>
    <w:uiPriority w:val="99"/>
    <w:semiHidden/>
    <w:rsid w:val="001F77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0ABE7-FE5D-4B47-A942-C2624C2ED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rshall</dc:creator>
  <cp:keywords/>
  <dc:description/>
  <cp:lastModifiedBy>Donaldson, Amanda</cp:lastModifiedBy>
  <cp:revision>22</cp:revision>
  <cp:lastPrinted>2020-02-21T15:55:00Z</cp:lastPrinted>
  <dcterms:created xsi:type="dcterms:W3CDTF">2020-03-04T03:14:00Z</dcterms:created>
  <dcterms:modified xsi:type="dcterms:W3CDTF">2020-05-13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56a1bf-b4e9-37ac-bae9-12e4aca7dcd2</vt:lpwstr>
  </property>
  <property fmtid="{D5CDD505-2E9C-101B-9397-08002B2CF9AE}" pid="4" name="Mendeley Citation Style_1">
    <vt:lpwstr>http://www.zotero.org/styles/msystem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proteome-research</vt:lpwstr>
  </property>
  <property fmtid="{D5CDD505-2E9C-101B-9397-08002B2CF9AE}" pid="16" name="Mendeley Recent Style Name 5_1">
    <vt:lpwstr>Journal of Proteome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lecular-and-cellular-proteomics</vt:lpwstr>
  </property>
  <property fmtid="{D5CDD505-2E9C-101B-9397-08002B2CF9AE}" pid="20" name="Mendeley Recent Style Name 7_1">
    <vt:lpwstr>Molecular &amp; Cellular Proteomic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msystems</vt:lpwstr>
  </property>
  <property fmtid="{D5CDD505-2E9C-101B-9397-08002B2CF9AE}" pid="24" name="Mendeley Recent Style Name 9_1">
    <vt:lpwstr>mSystems</vt:lpwstr>
  </property>
</Properties>
</file>